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4761F" w14:textId="1430F8C7" w:rsidR="00C0760C" w:rsidRDefault="00C0760C" w:rsidP="00C0760C">
      <w:pPr>
        <w:pStyle w:val="Heading1"/>
        <w:numPr>
          <w:ilvl w:val="0"/>
          <w:numId w:val="0"/>
        </w:numPr>
        <w:ind w:left="432" w:hanging="432"/>
      </w:pPr>
      <w:r>
        <w:t>Appendix A: Queries used for database search</w:t>
      </w:r>
    </w:p>
    <w:p w14:paraId="35C49634" w14:textId="0DA8BF18" w:rsidR="00ED1182" w:rsidRPr="00ED1182" w:rsidRDefault="00ED1182" w:rsidP="00ED1182">
      <w:pPr>
        <w:jc w:val="both"/>
      </w:pPr>
      <w:r>
        <w:rPr>
          <w:rFonts w:asciiTheme="majorHAnsi" w:hAnsiTheme="majorHAnsi"/>
        </w:rPr>
        <w:t xml:space="preserve">The searches were performed on 07.02.2022 from a computer within the network of Charité – Universitätsmedizin Berlin in </w:t>
      </w:r>
      <w:r w:rsidRPr="00E904B5">
        <w:rPr>
          <w:rFonts w:asciiTheme="majorHAnsi" w:hAnsiTheme="majorHAnsi"/>
        </w:rPr>
        <w:t>Germany</w:t>
      </w:r>
      <w:r>
        <w:rPr>
          <w:rFonts w:asciiTheme="majorHAnsi" w:hAnsiTheme="majorHAnsi"/>
        </w:rPr>
        <w:t>.</w:t>
      </w:r>
    </w:p>
    <w:p w14:paraId="58FE2811" w14:textId="4784F8EB" w:rsidR="009122F1" w:rsidRPr="009122F1" w:rsidRDefault="00C0760C" w:rsidP="00C34AFF">
      <w:pPr>
        <w:pStyle w:val="Heading2"/>
        <w:numPr>
          <w:ilvl w:val="0"/>
          <w:numId w:val="0"/>
        </w:numPr>
        <w:ind w:left="576" w:hanging="576"/>
      </w:pPr>
      <w:r>
        <w:t>PubMed</w:t>
      </w:r>
    </w:p>
    <w:p w14:paraId="2A54C7F2" w14:textId="4B1464F5" w:rsidR="00C0760C" w:rsidRPr="009122F1" w:rsidRDefault="00C0760C" w:rsidP="00C0760C">
      <w:pPr>
        <w:rPr>
          <w:rFonts w:ascii="Courier New" w:hAnsi="Courier New" w:cs="Courier New"/>
        </w:rPr>
      </w:pPr>
      <w:r w:rsidRPr="009122F1">
        <w:rPr>
          <w:rFonts w:ascii="Courier New" w:hAnsi="Courier New" w:cs="Courier New"/>
        </w:rPr>
        <w:t>(("data provenance"[Title/Abstract]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"data</w:t>
      </w:r>
      <w:r w:rsidR="009122F1">
        <w:rPr>
          <w:rFonts w:ascii="Courier New" w:hAnsi="Courier New" w:cs="Courier New"/>
        </w:rPr>
        <w:t> l</w:t>
      </w:r>
      <w:r w:rsidRPr="009122F1">
        <w:rPr>
          <w:rFonts w:ascii="Courier New" w:hAnsi="Courier New" w:cs="Courier New"/>
        </w:rPr>
        <w:t>ineage"[Title/Abstract]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"data pedigree"[Title/Abstract])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AND ((medical[Title/Abstract]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biomedical[Title/Abstract]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(health[Title/Abstract])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AND (("2010"[Date - Publication] : "2021"[Date - Publication]))</w:t>
      </w:r>
    </w:p>
    <w:p w14:paraId="601B8BD3" w14:textId="6F18F6DB" w:rsidR="00C0760C" w:rsidRDefault="00C0760C" w:rsidP="00C0760C">
      <w:pPr>
        <w:pStyle w:val="Heading2"/>
        <w:numPr>
          <w:ilvl w:val="0"/>
          <w:numId w:val="0"/>
        </w:numPr>
        <w:ind w:left="576" w:hanging="576"/>
      </w:pPr>
      <w:r>
        <w:t>IEEE Xplore</w:t>
      </w:r>
    </w:p>
    <w:p w14:paraId="2E49810A" w14:textId="0AA6B2EC" w:rsidR="00C0760C" w:rsidRDefault="00C0760C" w:rsidP="00C0760C">
      <w:r w:rsidRPr="009122F1">
        <w:rPr>
          <w:rFonts w:ascii="Courier New" w:hAnsi="Courier New" w:cs="Courier New"/>
        </w:rPr>
        <w:t>(("All Metadata":"data provenance"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"All Metadata":"data lineage"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"All Metadata":"data pedigree")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AND (("All Metadata":medical) OR ("All Metadata":biomedical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OR ("All Metadata":health))</w:t>
      </w:r>
      <w:r w:rsidR="009122F1">
        <w:rPr>
          <w:rFonts w:ascii="Courier New" w:hAnsi="Courier New" w:cs="Courier New"/>
        </w:rPr>
        <w:t xml:space="preserve"> </w:t>
      </w:r>
    </w:p>
    <w:p w14:paraId="6B6D5267" w14:textId="20F276DE" w:rsidR="00C0760C" w:rsidRDefault="00C0760C" w:rsidP="00C0760C">
      <w:pPr>
        <w:pStyle w:val="Heading2"/>
        <w:numPr>
          <w:ilvl w:val="0"/>
          <w:numId w:val="0"/>
        </w:numPr>
        <w:ind w:left="576" w:hanging="576"/>
      </w:pPr>
      <w:r>
        <w:t>Web of Science</w:t>
      </w:r>
    </w:p>
    <w:p w14:paraId="47FD3A62" w14:textId="35C86CE2" w:rsidR="00C0760C" w:rsidRPr="009122F1" w:rsidRDefault="00C0760C" w:rsidP="00C0760C">
      <w:pPr>
        <w:rPr>
          <w:rFonts w:ascii="Courier New" w:hAnsi="Courier New" w:cs="Courier New"/>
        </w:rPr>
      </w:pPr>
      <w:r w:rsidRPr="009122F1">
        <w:rPr>
          <w:rFonts w:ascii="Courier New" w:hAnsi="Courier New" w:cs="Courier New"/>
        </w:rPr>
        <w:t>(TS=("data provenance") OR TS=("data lineage") OR TS=("data pedigree"))</w:t>
      </w:r>
      <w:r w:rsidR="009122F1">
        <w:rPr>
          <w:rFonts w:ascii="Courier New" w:hAnsi="Courier New" w:cs="Courier New"/>
        </w:rPr>
        <w:t xml:space="preserve"> </w:t>
      </w:r>
      <w:r w:rsidRPr="009122F1">
        <w:rPr>
          <w:rFonts w:ascii="Courier New" w:hAnsi="Courier New" w:cs="Courier New"/>
        </w:rPr>
        <w:t>AND (TS=(medical) OR TS=(biomedical) OR TS=(health))</w:t>
      </w:r>
    </w:p>
    <w:sectPr w:rsidR="00C0760C" w:rsidRPr="009122F1">
      <w:headerReference w:type="default" r:id="rId14"/>
      <w:footerReference w:type="default" r:id="rId15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56DDE" w14:textId="77777777" w:rsidR="004D6CE2" w:rsidRDefault="004D6CE2" w:rsidP="00362F77">
      <w:pPr>
        <w:spacing w:after="0" w:line="240" w:lineRule="auto"/>
      </w:pPr>
      <w:r>
        <w:separator/>
      </w:r>
    </w:p>
  </w:endnote>
  <w:endnote w:type="continuationSeparator" w:id="0">
    <w:p w14:paraId="0F1EE9F8" w14:textId="77777777" w:rsidR="004D6CE2" w:rsidRDefault="004D6CE2" w:rsidP="00362F77">
      <w:pPr>
        <w:spacing w:after="0" w:line="240" w:lineRule="auto"/>
      </w:pPr>
      <w:r>
        <w:continuationSeparator/>
      </w:r>
    </w:p>
  </w:endnote>
  <w:endnote w:type="continuationNotice" w:id="1">
    <w:p w14:paraId="6C1B63EA" w14:textId="77777777" w:rsidR="004D6CE2" w:rsidRDefault="004D6C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6750546"/>
      <w:docPartObj>
        <w:docPartGallery w:val="Page Numbers (Bottom of Page)"/>
        <w:docPartUnique/>
      </w:docPartObj>
    </w:sdtPr>
    <w:sdtContent>
      <w:p w14:paraId="0F2154D8" w14:textId="0B326BE6" w:rsidR="00473DEF" w:rsidRDefault="00473DEF" w:rsidP="00362F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125B" w:rsidRPr="009A125B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0C595" w14:textId="77777777" w:rsidR="004D6CE2" w:rsidRDefault="004D6CE2" w:rsidP="00362F77">
      <w:pPr>
        <w:spacing w:after="0" w:line="240" w:lineRule="auto"/>
      </w:pPr>
      <w:r>
        <w:separator/>
      </w:r>
    </w:p>
  </w:footnote>
  <w:footnote w:type="continuationSeparator" w:id="0">
    <w:p w14:paraId="7F3A050E" w14:textId="77777777" w:rsidR="004D6CE2" w:rsidRDefault="004D6CE2" w:rsidP="00362F77">
      <w:pPr>
        <w:spacing w:after="0" w:line="240" w:lineRule="auto"/>
      </w:pPr>
      <w:r>
        <w:continuationSeparator/>
      </w:r>
    </w:p>
  </w:footnote>
  <w:footnote w:type="continuationNotice" w:id="1">
    <w:p w14:paraId="20B45FA3" w14:textId="77777777" w:rsidR="004D6CE2" w:rsidRDefault="004D6C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B6357" w14:textId="77777777" w:rsidR="00473DEF" w:rsidRDefault="00473D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1878"/>
    <w:multiLevelType w:val="hybridMultilevel"/>
    <w:tmpl w:val="8A905740"/>
    <w:lvl w:ilvl="0" w:tplc="04768610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B07F2D"/>
    <w:multiLevelType w:val="multilevel"/>
    <w:tmpl w:val="E74C0C1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FCA7052"/>
    <w:multiLevelType w:val="hybridMultilevel"/>
    <w:tmpl w:val="A01CEA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A64578"/>
    <w:multiLevelType w:val="hybridMultilevel"/>
    <w:tmpl w:val="236410FE"/>
    <w:lvl w:ilvl="0" w:tplc="E7CAD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A037D"/>
    <w:multiLevelType w:val="hybridMultilevel"/>
    <w:tmpl w:val="9BEC30C6"/>
    <w:lvl w:ilvl="0" w:tplc="384ABB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0E4A9D"/>
    <w:multiLevelType w:val="hybridMultilevel"/>
    <w:tmpl w:val="1C8A42F0"/>
    <w:lvl w:ilvl="0" w:tplc="CA7A47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EE2F67"/>
    <w:multiLevelType w:val="hybridMultilevel"/>
    <w:tmpl w:val="AD38DD38"/>
    <w:lvl w:ilvl="0" w:tplc="279AAF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286695">
    <w:abstractNumId w:val="1"/>
  </w:num>
  <w:num w:numId="2" w16cid:durableId="582371383">
    <w:abstractNumId w:val="0"/>
  </w:num>
  <w:num w:numId="3" w16cid:durableId="662050150">
    <w:abstractNumId w:val="5"/>
  </w:num>
  <w:num w:numId="4" w16cid:durableId="2082367649">
    <w:abstractNumId w:val="3"/>
  </w:num>
  <w:num w:numId="5" w16cid:durableId="156112810">
    <w:abstractNumId w:val="2"/>
  </w:num>
  <w:num w:numId="6" w16cid:durableId="1214152061">
    <w:abstractNumId w:val="6"/>
  </w:num>
  <w:num w:numId="7" w16cid:durableId="1454977163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20"/>
  <w:hyphenationZone w:val="425"/>
  <w:characterSpacingControl w:val="doNotCompress"/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968"/>
    <w:rsid w:val="00000D46"/>
    <w:rsid w:val="00001E8D"/>
    <w:rsid w:val="0000233E"/>
    <w:rsid w:val="0000329D"/>
    <w:rsid w:val="000041AA"/>
    <w:rsid w:val="000041D2"/>
    <w:rsid w:val="00004349"/>
    <w:rsid w:val="000068E3"/>
    <w:rsid w:val="00010228"/>
    <w:rsid w:val="00010868"/>
    <w:rsid w:val="00011B41"/>
    <w:rsid w:val="000129B0"/>
    <w:rsid w:val="0001378A"/>
    <w:rsid w:val="00013A33"/>
    <w:rsid w:val="0001431A"/>
    <w:rsid w:val="00014BF2"/>
    <w:rsid w:val="000156FA"/>
    <w:rsid w:val="0001755B"/>
    <w:rsid w:val="00021EEF"/>
    <w:rsid w:val="000228BD"/>
    <w:rsid w:val="0002296F"/>
    <w:rsid w:val="0002393F"/>
    <w:rsid w:val="00023B53"/>
    <w:rsid w:val="00025D0F"/>
    <w:rsid w:val="000307A4"/>
    <w:rsid w:val="000307E6"/>
    <w:rsid w:val="00030AB8"/>
    <w:rsid w:val="00030BE0"/>
    <w:rsid w:val="000313CE"/>
    <w:rsid w:val="000315DE"/>
    <w:rsid w:val="00031662"/>
    <w:rsid w:val="00031B48"/>
    <w:rsid w:val="00032D91"/>
    <w:rsid w:val="00033B2D"/>
    <w:rsid w:val="0003453C"/>
    <w:rsid w:val="0003457C"/>
    <w:rsid w:val="00034A36"/>
    <w:rsid w:val="00034C80"/>
    <w:rsid w:val="00035CB4"/>
    <w:rsid w:val="00036248"/>
    <w:rsid w:val="00037527"/>
    <w:rsid w:val="00037E2C"/>
    <w:rsid w:val="000409BA"/>
    <w:rsid w:val="00040BC5"/>
    <w:rsid w:val="00040E40"/>
    <w:rsid w:val="00041581"/>
    <w:rsid w:val="00041681"/>
    <w:rsid w:val="00041CE5"/>
    <w:rsid w:val="00041FB2"/>
    <w:rsid w:val="000424CF"/>
    <w:rsid w:val="00042543"/>
    <w:rsid w:val="00042D56"/>
    <w:rsid w:val="00043886"/>
    <w:rsid w:val="00043F2B"/>
    <w:rsid w:val="000441B5"/>
    <w:rsid w:val="00046D14"/>
    <w:rsid w:val="00046E37"/>
    <w:rsid w:val="00047887"/>
    <w:rsid w:val="000509C9"/>
    <w:rsid w:val="00050AAB"/>
    <w:rsid w:val="00050B1B"/>
    <w:rsid w:val="0005177B"/>
    <w:rsid w:val="000520E0"/>
    <w:rsid w:val="000527B5"/>
    <w:rsid w:val="00054808"/>
    <w:rsid w:val="00055422"/>
    <w:rsid w:val="0005666E"/>
    <w:rsid w:val="00056A20"/>
    <w:rsid w:val="00056D5C"/>
    <w:rsid w:val="00060691"/>
    <w:rsid w:val="00060F56"/>
    <w:rsid w:val="00061114"/>
    <w:rsid w:val="000618F2"/>
    <w:rsid w:val="00061AC6"/>
    <w:rsid w:val="00061E70"/>
    <w:rsid w:val="00062F5B"/>
    <w:rsid w:val="00063685"/>
    <w:rsid w:val="00064540"/>
    <w:rsid w:val="000659EE"/>
    <w:rsid w:val="00072746"/>
    <w:rsid w:val="000735F8"/>
    <w:rsid w:val="00073788"/>
    <w:rsid w:val="00073B10"/>
    <w:rsid w:val="000749FF"/>
    <w:rsid w:val="0007557B"/>
    <w:rsid w:val="00075CBB"/>
    <w:rsid w:val="0007620C"/>
    <w:rsid w:val="000844FF"/>
    <w:rsid w:val="00090475"/>
    <w:rsid w:val="00091449"/>
    <w:rsid w:val="00093623"/>
    <w:rsid w:val="00093E5A"/>
    <w:rsid w:val="000944B6"/>
    <w:rsid w:val="0009530E"/>
    <w:rsid w:val="00095E68"/>
    <w:rsid w:val="00096E54"/>
    <w:rsid w:val="00097431"/>
    <w:rsid w:val="000A23D0"/>
    <w:rsid w:val="000A2674"/>
    <w:rsid w:val="000A2813"/>
    <w:rsid w:val="000A36A0"/>
    <w:rsid w:val="000A5179"/>
    <w:rsid w:val="000A5CE1"/>
    <w:rsid w:val="000A7F86"/>
    <w:rsid w:val="000B0293"/>
    <w:rsid w:val="000B16B6"/>
    <w:rsid w:val="000B1BFE"/>
    <w:rsid w:val="000B22FB"/>
    <w:rsid w:val="000B2C90"/>
    <w:rsid w:val="000B323D"/>
    <w:rsid w:val="000B492F"/>
    <w:rsid w:val="000C0C21"/>
    <w:rsid w:val="000C113F"/>
    <w:rsid w:val="000C16FE"/>
    <w:rsid w:val="000C3748"/>
    <w:rsid w:val="000C3C1B"/>
    <w:rsid w:val="000C42CA"/>
    <w:rsid w:val="000C47A3"/>
    <w:rsid w:val="000C5661"/>
    <w:rsid w:val="000C5A5D"/>
    <w:rsid w:val="000C5E1A"/>
    <w:rsid w:val="000C720E"/>
    <w:rsid w:val="000D0BF7"/>
    <w:rsid w:val="000D1106"/>
    <w:rsid w:val="000D1866"/>
    <w:rsid w:val="000D1D55"/>
    <w:rsid w:val="000D1FB7"/>
    <w:rsid w:val="000D2667"/>
    <w:rsid w:val="000D3493"/>
    <w:rsid w:val="000D558B"/>
    <w:rsid w:val="000D6743"/>
    <w:rsid w:val="000D6863"/>
    <w:rsid w:val="000D6CE0"/>
    <w:rsid w:val="000E0303"/>
    <w:rsid w:val="000E0AD7"/>
    <w:rsid w:val="000E27D5"/>
    <w:rsid w:val="000E2993"/>
    <w:rsid w:val="000E52AC"/>
    <w:rsid w:val="000E68DC"/>
    <w:rsid w:val="000E7454"/>
    <w:rsid w:val="000F0954"/>
    <w:rsid w:val="000F0C85"/>
    <w:rsid w:val="000F25F6"/>
    <w:rsid w:val="000F2791"/>
    <w:rsid w:val="000F2DA3"/>
    <w:rsid w:val="000F2E84"/>
    <w:rsid w:val="000F36A8"/>
    <w:rsid w:val="000F4CA7"/>
    <w:rsid w:val="000F5D9C"/>
    <w:rsid w:val="000F663A"/>
    <w:rsid w:val="000F699A"/>
    <w:rsid w:val="000F6C8C"/>
    <w:rsid w:val="000F713E"/>
    <w:rsid w:val="000F7DE5"/>
    <w:rsid w:val="0010119A"/>
    <w:rsid w:val="00101B48"/>
    <w:rsid w:val="00103A05"/>
    <w:rsid w:val="00103E32"/>
    <w:rsid w:val="00103FD6"/>
    <w:rsid w:val="00112740"/>
    <w:rsid w:val="001132F0"/>
    <w:rsid w:val="00113EA5"/>
    <w:rsid w:val="001141BD"/>
    <w:rsid w:val="00114FC6"/>
    <w:rsid w:val="0011620F"/>
    <w:rsid w:val="0011711F"/>
    <w:rsid w:val="00117FDA"/>
    <w:rsid w:val="00120823"/>
    <w:rsid w:val="00120FDE"/>
    <w:rsid w:val="001212BD"/>
    <w:rsid w:val="00121353"/>
    <w:rsid w:val="0012257F"/>
    <w:rsid w:val="00124040"/>
    <w:rsid w:val="0012417C"/>
    <w:rsid w:val="00124324"/>
    <w:rsid w:val="00125713"/>
    <w:rsid w:val="001271DE"/>
    <w:rsid w:val="001309C7"/>
    <w:rsid w:val="0013120E"/>
    <w:rsid w:val="00131AB8"/>
    <w:rsid w:val="00131EB3"/>
    <w:rsid w:val="001324B8"/>
    <w:rsid w:val="00133663"/>
    <w:rsid w:val="00133A54"/>
    <w:rsid w:val="001356EF"/>
    <w:rsid w:val="001357A9"/>
    <w:rsid w:val="001358ED"/>
    <w:rsid w:val="00137A34"/>
    <w:rsid w:val="001419DD"/>
    <w:rsid w:val="001428C0"/>
    <w:rsid w:val="00143C6C"/>
    <w:rsid w:val="001453B5"/>
    <w:rsid w:val="0014573F"/>
    <w:rsid w:val="001462CB"/>
    <w:rsid w:val="00147E96"/>
    <w:rsid w:val="0015067F"/>
    <w:rsid w:val="0015077B"/>
    <w:rsid w:val="00150A27"/>
    <w:rsid w:val="0015373A"/>
    <w:rsid w:val="00154996"/>
    <w:rsid w:val="00156CCA"/>
    <w:rsid w:val="00157D92"/>
    <w:rsid w:val="00161B91"/>
    <w:rsid w:val="00162EA4"/>
    <w:rsid w:val="00163C21"/>
    <w:rsid w:val="00163DEA"/>
    <w:rsid w:val="00164018"/>
    <w:rsid w:val="001660F5"/>
    <w:rsid w:val="0016619F"/>
    <w:rsid w:val="00167E7C"/>
    <w:rsid w:val="001704F4"/>
    <w:rsid w:val="001714AD"/>
    <w:rsid w:val="00171F6F"/>
    <w:rsid w:val="0017248E"/>
    <w:rsid w:val="00172A6A"/>
    <w:rsid w:val="00174035"/>
    <w:rsid w:val="00175470"/>
    <w:rsid w:val="00175637"/>
    <w:rsid w:val="00175A0E"/>
    <w:rsid w:val="00176A46"/>
    <w:rsid w:val="00176AA1"/>
    <w:rsid w:val="00177940"/>
    <w:rsid w:val="00180294"/>
    <w:rsid w:val="00181850"/>
    <w:rsid w:val="0018273E"/>
    <w:rsid w:val="00183302"/>
    <w:rsid w:val="00183FE6"/>
    <w:rsid w:val="001842A9"/>
    <w:rsid w:val="0018448B"/>
    <w:rsid w:val="00185DF7"/>
    <w:rsid w:val="00187E2B"/>
    <w:rsid w:val="001919C8"/>
    <w:rsid w:val="00191C52"/>
    <w:rsid w:val="001921A6"/>
    <w:rsid w:val="00193D75"/>
    <w:rsid w:val="001942B5"/>
    <w:rsid w:val="0019517E"/>
    <w:rsid w:val="00195AF5"/>
    <w:rsid w:val="00195D4B"/>
    <w:rsid w:val="001A0075"/>
    <w:rsid w:val="001A06EC"/>
    <w:rsid w:val="001A14C7"/>
    <w:rsid w:val="001A243B"/>
    <w:rsid w:val="001A255E"/>
    <w:rsid w:val="001A3A83"/>
    <w:rsid w:val="001A593D"/>
    <w:rsid w:val="001A7495"/>
    <w:rsid w:val="001A759F"/>
    <w:rsid w:val="001B051E"/>
    <w:rsid w:val="001B1ACD"/>
    <w:rsid w:val="001B2A73"/>
    <w:rsid w:val="001B3B58"/>
    <w:rsid w:val="001B61F1"/>
    <w:rsid w:val="001B67B6"/>
    <w:rsid w:val="001C4966"/>
    <w:rsid w:val="001C5C8C"/>
    <w:rsid w:val="001C6202"/>
    <w:rsid w:val="001C73C3"/>
    <w:rsid w:val="001C7EC1"/>
    <w:rsid w:val="001D1612"/>
    <w:rsid w:val="001D197C"/>
    <w:rsid w:val="001D2CA0"/>
    <w:rsid w:val="001D2F37"/>
    <w:rsid w:val="001D5AF6"/>
    <w:rsid w:val="001D5DE2"/>
    <w:rsid w:val="001D68EA"/>
    <w:rsid w:val="001D749F"/>
    <w:rsid w:val="001D79E4"/>
    <w:rsid w:val="001E00EC"/>
    <w:rsid w:val="001E0FD8"/>
    <w:rsid w:val="001E4FE1"/>
    <w:rsid w:val="001E5E02"/>
    <w:rsid w:val="001E63F3"/>
    <w:rsid w:val="001E6D88"/>
    <w:rsid w:val="001E7E1A"/>
    <w:rsid w:val="001F4F88"/>
    <w:rsid w:val="001F619A"/>
    <w:rsid w:val="0020153A"/>
    <w:rsid w:val="00201612"/>
    <w:rsid w:val="00202359"/>
    <w:rsid w:val="0020384E"/>
    <w:rsid w:val="00206EC3"/>
    <w:rsid w:val="00207D85"/>
    <w:rsid w:val="002103C1"/>
    <w:rsid w:val="00210428"/>
    <w:rsid w:val="002104A3"/>
    <w:rsid w:val="00211531"/>
    <w:rsid w:val="0021371E"/>
    <w:rsid w:val="00215CD2"/>
    <w:rsid w:val="002163E3"/>
    <w:rsid w:val="00217209"/>
    <w:rsid w:val="00217422"/>
    <w:rsid w:val="002176B1"/>
    <w:rsid w:val="002215C6"/>
    <w:rsid w:val="00221784"/>
    <w:rsid w:val="00223C80"/>
    <w:rsid w:val="00226C13"/>
    <w:rsid w:val="00233AEB"/>
    <w:rsid w:val="00235596"/>
    <w:rsid w:val="00236C7D"/>
    <w:rsid w:val="0023746A"/>
    <w:rsid w:val="00240CD2"/>
    <w:rsid w:val="00241644"/>
    <w:rsid w:val="002416A3"/>
    <w:rsid w:val="00241CE3"/>
    <w:rsid w:val="00242480"/>
    <w:rsid w:val="002425FE"/>
    <w:rsid w:val="00242A70"/>
    <w:rsid w:val="00243E7F"/>
    <w:rsid w:val="00246B0C"/>
    <w:rsid w:val="00252DF0"/>
    <w:rsid w:val="0025329C"/>
    <w:rsid w:val="00253846"/>
    <w:rsid w:val="00253C62"/>
    <w:rsid w:val="00254E1C"/>
    <w:rsid w:val="00254EE9"/>
    <w:rsid w:val="00262320"/>
    <w:rsid w:val="00263F43"/>
    <w:rsid w:val="00264DFA"/>
    <w:rsid w:val="00265015"/>
    <w:rsid w:val="00265B2B"/>
    <w:rsid w:val="00265FB4"/>
    <w:rsid w:val="00265FE7"/>
    <w:rsid w:val="0026661A"/>
    <w:rsid w:val="0026732A"/>
    <w:rsid w:val="00270A34"/>
    <w:rsid w:val="00271CEC"/>
    <w:rsid w:val="00271D60"/>
    <w:rsid w:val="00271F74"/>
    <w:rsid w:val="00272F0F"/>
    <w:rsid w:val="00273ABE"/>
    <w:rsid w:val="00274065"/>
    <w:rsid w:val="0027532F"/>
    <w:rsid w:val="002760A4"/>
    <w:rsid w:val="002816E8"/>
    <w:rsid w:val="0028270F"/>
    <w:rsid w:val="00283426"/>
    <w:rsid w:val="002839BD"/>
    <w:rsid w:val="002879DE"/>
    <w:rsid w:val="0029092E"/>
    <w:rsid w:val="00293EBF"/>
    <w:rsid w:val="00294970"/>
    <w:rsid w:val="00296956"/>
    <w:rsid w:val="00296F9D"/>
    <w:rsid w:val="00297556"/>
    <w:rsid w:val="00297586"/>
    <w:rsid w:val="002A16FE"/>
    <w:rsid w:val="002A26B0"/>
    <w:rsid w:val="002A6D54"/>
    <w:rsid w:val="002B00F2"/>
    <w:rsid w:val="002B099B"/>
    <w:rsid w:val="002B11BA"/>
    <w:rsid w:val="002B135D"/>
    <w:rsid w:val="002B16C3"/>
    <w:rsid w:val="002B1F2F"/>
    <w:rsid w:val="002B2500"/>
    <w:rsid w:val="002B30F6"/>
    <w:rsid w:val="002B3933"/>
    <w:rsid w:val="002B5580"/>
    <w:rsid w:val="002B56F3"/>
    <w:rsid w:val="002B5FB1"/>
    <w:rsid w:val="002B645D"/>
    <w:rsid w:val="002B777B"/>
    <w:rsid w:val="002B7E52"/>
    <w:rsid w:val="002C0273"/>
    <w:rsid w:val="002C07DE"/>
    <w:rsid w:val="002C38C3"/>
    <w:rsid w:val="002C56C6"/>
    <w:rsid w:val="002C6F1A"/>
    <w:rsid w:val="002C7706"/>
    <w:rsid w:val="002D0550"/>
    <w:rsid w:val="002D4759"/>
    <w:rsid w:val="002D51C3"/>
    <w:rsid w:val="002D7622"/>
    <w:rsid w:val="002D775B"/>
    <w:rsid w:val="002E0B78"/>
    <w:rsid w:val="002E3050"/>
    <w:rsid w:val="002E33FE"/>
    <w:rsid w:val="002E4DE0"/>
    <w:rsid w:val="002E52AC"/>
    <w:rsid w:val="002E65F3"/>
    <w:rsid w:val="002F0E03"/>
    <w:rsid w:val="002F181D"/>
    <w:rsid w:val="002F3C5D"/>
    <w:rsid w:val="002F3D00"/>
    <w:rsid w:val="002F4013"/>
    <w:rsid w:val="002F5841"/>
    <w:rsid w:val="002F5F64"/>
    <w:rsid w:val="002F6678"/>
    <w:rsid w:val="002F670C"/>
    <w:rsid w:val="002F6949"/>
    <w:rsid w:val="00300839"/>
    <w:rsid w:val="00300F8F"/>
    <w:rsid w:val="00301E7B"/>
    <w:rsid w:val="00302182"/>
    <w:rsid w:val="00303F71"/>
    <w:rsid w:val="00305347"/>
    <w:rsid w:val="0030564E"/>
    <w:rsid w:val="00305A8A"/>
    <w:rsid w:val="003072A7"/>
    <w:rsid w:val="00307578"/>
    <w:rsid w:val="00310BC1"/>
    <w:rsid w:val="00312BF9"/>
    <w:rsid w:val="00312F1B"/>
    <w:rsid w:val="00313C8F"/>
    <w:rsid w:val="00317699"/>
    <w:rsid w:val="0032012D"/>
    <w:rsid w:val="0032025A"/>
    <w:rsid w:val="00320E71"/>
    <w:rsid w:val="00321D5E"/>
    <w:rsid w:val="00322171"/>
    <w:rsid w:val="00322C41"/>
    <w:rsid w:val="00322FAB"/>
    <w:rsid w:val="003233AE"/>
    <w:rsid w:val="003234F8"/>
    <w:rsid w:val="00323796"/>
    <w:rsid w:val="00323E52"/>
    <w:rsid w:val="00326B8C"/>
    <w:rsid w:val="003278B4"/>
    <w:rsid w:val="00327F17"/>
    <w:rsid w:val="00331B67"/>
    <w:rsid w:val="00332E72"/>
    <w:rsid w:val="00334E6F"/>
    <w:rsid w:val="0033507B"/>
    <w:rsid w:val="00336955"/>
    <w:rsid w:val="003373D2"/>
    <w:rsid w:val="0034063D"/>
    <w:rsid w:val="003433AD"/>
    <w:rsid w:val="00344712"/>
    <w:rsid w:val="00347CE2"/>
    <w:rsid w:val="00350794"/>
    <w:rsid w:val="0035140F"/>
    <w:rsid w:val="00351D2B"/>
    <w:rsid w:val="003524B6"/>
    <w:rsid w:val="00353D0D"/>
    <w:rsid w:val="00353FDA"/>
    <w:rsid w:val="00355F5A"/>
    <w:rsid w:val="003577E7"/>
    <w:rsid w:val="00357B5A"/>
    <w:rsid w:val="00357C6E"/>
    <w:rsid w:val="003615C0"/>
    <w:rsid w:val="00361FD3"/>
    <w:rsid w:val="0036253A"/>
    <w:rsid w:val="003626E7"/>
    <w:rsid w:val="00362E62"/>
    <w:rsid w:val="00362F77"/>
    <w:rsid w:val="003655D6"/>
    <w:rsid w:val="003659A8"/>
    <w:rsid w:val="003659C5"/>
    <w:rsid w:val="00372A4C"/>
    <w:rsid w:val="00372B36"/>
    <w:rsid w:val="00373239"/>
    <w:rsid w:val="003739D3"/>
    <w:rsid w:val="003764B2"/>
    <w:rsid w:val="0037749B"/>
    <w:rsid w:val="003847FA"/>
    <w:rsid w:val="00384CEB"/>
    <w:rsid w:val="00385898"/>
    <w:rsid w:val="00385D28"/>
    <w:rsid w:val="00386917"/>
    <w:rsid w:val="0039182E"/>
    <w:rsid w:val="00391A53"/>
    <w:rsid w:val="003922FE"/>
    <w:rsid w:val="00394308"/>
    <w:rsid w:val="00394E73"/>
    <w:rsid w:val="0039578F"/>
    <w:rsid w:val="003A0F67"/>
    <w:rsid w:val="003A4834"/>
    <w:rsid w:val="003A4CE5"/>
    <w:rsid w:val="003A6202"/>
    <w:rsid w:val="003A6FD9"/>
    <w:rsid w:val="003A76FA"/>
    <w:rsid w:val="003A7D79"/>
    <w:rsid w:val="003B03B7"/>
    <w:rsid w:val="003B162E"/>
    <w:rsid w:val="003B1D61"/>
    <w:rsid w:val="003B5EC0"/>
    <w:rsid w:val="003B7683"/>
    <w:rsid w:val="003B7928"/>
    <w:rsid w:val="003C0EEF"/>
    <w:rsid w:val="003C25C6"/>
    <w:rsid w:val="003C38C5"/>
    <w:rsid w:val="003C3D4E"/>
    <w:rsid w:val="003C411E"/>
    <w:rsid w:val="003C59EE"/>
    <w:rsid w:val="003C5CBD"/>
    <w:rsid w:val="003C6CF3"/>
    <w:rsid w:val="003C734E"/>
    <w:rsid w:val="003D29DB"/>
    <w:rsid w:val="003D325F"/>
    <w:rsid w:val="003D3425"/>
    <w:rsid w:val="003D5B1E"/>
    <w:rsid w:val="003D678E"/>
    <w:rsid w:val="003D72CA"/>
    <w:rsid w:val="003D7547"/>
    <w:rsid w:val="003D7D22"/>
    <w:rsid w:val="003D7FBB"/>
    <w:rsid w:val="003E14FC"/>
    <w:rsid w:val="003E27B9"/>
    <w:rsid w:val="003E34AE"/>
    <w:rsid w:val="003E7417"/>
    <w:rsid w:val="003E7F04"/>
    <w:rsid w:val="003F008A"/>
    <w:rsid w:val="003F095E"/>
    <w:rsid w:val="003F0D9A"/>
    <w:rsid w:val="003F23A9"/>
    <w:rsid w:val="003F29E3"/>
    <w:rsid w:val="003F3C67"/>
    <w:rsid w:val="003F439D"/>
    <w:rsid w:val="003F4B41"/>
    <w:rsid w:val="003F57E7"/>
    <w:rsid w:val="003F59CA"/>
    <w:rsid w:val="003F6299"/>
    <w:rsid w:val="003F66B6"/>
    <w:rsid w:val="003F6F9D"/>
    <w:rsid w:val="0040033B"/>
    <w:rsid w:val="004005F1"/>
    <w:rsid w:val="004018D2"/>
    <w:rsid w:val="004036A7"/>
    <w:rsid w:val="0040472C"/>
    <w:rsid w:val="00406B44"/>
    <w:rsid w:val="004073DE"/>
    <w:rsid w:val="00410278"/>
    <w:rsid w:val="00410909"/>
    <w:rsid w:val="00415C51"/>
    <w:rsid w:val="00417FF9"/>
    <w:rsid w:val="0042032C"/>
    <w:rsid w:val="00420CA7"/>
    <w:rsid w:val="00420F74"/>
    <w:rsid w:val="00421D3E"/>
    <w:rsid w:val="00422792"/>
    <w:rsid w:val="00422DCB"/>
    <w:rsid w:val="004237FE"/>
    <w:rsid w:val="004246F5"/>
    <w:rsid w:val="00424B4C"/>
    <w:rsid w:val="00425FB8"/>
    <w:rsid w:val="00427CCD"/>
    <w:rsid w:val="00430F5B"/>
    <w:rsid w:val="00431DF3"/>
    <w:rsid w:val="004324A5"/>
    <w:rsid w:val="004337F8"/>
    <w:rsid w:val="00435A51"/>
    <w:rsid w:val="00435ED2"/>
    <w:rsid w:val="00436C03"/>
    <w:rsid w:val="004406DF"/>
    <w:rsid w:val="00440E38"/>
    <w:rsid w:val="004445A2"/>
    <w:rsid w:val="004475C9"/>
    <w:rsid w:val="00450DD8"/>
    <w:rsid w:val="00450E15"/>
    <w:rsid w:val="00451D88"/>
    <w:rsid w:val="00452BBB"/>
    <w:rsid w:val="00455A20"/>
    <w:rsid w:val="004564B6"/>
    <w:rsid w:val="0046134F"/>
    <w:rsid w:val="004642AC"/>
    <w:rsid w:val="00464EE2"/>
    <w:rsid w:val="0046552B"/>
    <w:rsid w:val="004660E2"/>
    <w:rsid w:val="004668A0"/>
    <w:rsid w:val="004674BB"/>
    <w:rsid w:val="004674E8"/>
    <w:rsid w:val="0046768D"/>
    <w:rsid w:val="0046771F"/>
    <w:rsid w:val="0047072F"/>
    <w:rsid w:val="004710E3"/>
    <w:rsid w:val="00471C41"/>
    <w:rsid w:val="00473DEF"/>
    <w:rsid w:val="00474C00"/>
    <w:rsid w:val="00475DC2"/>
    <w:rsid w:val="0047776F"/>
    <w:rsid w:val="00481B68"/>
    <w:rsid w:val="00482F72"/>
    <w:rsid w:val="004836CD"/>
    <w:rsid w:val="00483E17"/>
    <w:rsid w:val="00484150"/>
    <w:rsid w:val="00484457"/>
    <w:rsid w:val="00491AD2"/>
    <w:rsid w:val="00491E62"/>
    <w:rsid w:val="00492814"/>
    <w:rsid w:val="00492E5F"/>
    <w:rsid w:val="00492EF3"/>
    <w:rsid w:val="0049335B"/>
    <w:rsid w:val="00495686"/>
    <w:rsid w:val="00496993"/>
    <w:rsid w:val="004A1585"/>
    <w:rsid w:val="004A25E3"/>
    <w:rsid w:val="004A2936"/>
    <w:rsid w:val="004A4518"/>
    <w:rsid w:val="004A48F6"/>
    <w:rsid w:val="004A5780"/>
    <w:rsid w:val="004A60BA"/>
    <w:rsid w:val="004A621A"/>
    <w:rsid w:val="004A69D9"/>
    <w:rsid w:val="004B018B"/>
    <w:rsid w:val="004B07B7"/>
    <w:rsid w:val="004B2C7D"/>
    <w:rsid w:val="004B4AD9"/>
    <w:rsid w:val="004B5725"/>
    <w:rsid w:val="004B7B21"/>
    <w:rsid w:val="004B7CF5"/>
    <w:rsid w:val="004C00F4"/>
    <w:rsid w:val="004C0A8D"/>
    <w:rsid w:val="004C1DE3"/>
    <w:rsid w:val="004C2788"/>
    <w:rsid w:val="004C3242"/>
    <w:rsid w:val="004C3CD3"/>
    <w:rsid w:val="004C62A6"/>
    <w:rsid w:val="004C7844"/>
    <w:rsid w:val="004D1136"/>
    <w:rsid w:val="004D2BF5"/>
    <w:rsid w:val="004D2BF9"/>
    <w:rsid w:val="004D3586"/>
    <w:rsid w:val="004D38AA"/>
    <w:rsid w:val="004D4193"/>
    <w:rsid w:val="004D64DA"/>
    <w:rsid w:val="004D6CE2"/>
    <w:rsid w:val="004D74E9"/>
    <w:rsid w:val="004E0122"/>
    <w:rsid w:val="004E29C4"/>
    <w:rsid w:val="004E51A7"/>
    <w:rsid w:val="004E6F47"/>
    <w:rsid w:val="004E76B1"/>
    <w:rsid w:val="004E7D18"/>
    <w:rsid w:val="004F0A4D"/>
    <w:rsid w:val="004F0D9B"/>
    <w:rsid w:val="004F117C"/>
    <w:rsid w:val="004F2991"/>
    <w:rsid w:val="004F3C41"/>
    <w:rsid w:val="004F3FDC"/>
    <w:rsid w:val="004F5202"/>
    <w:rsid w:val="004F76D6"/>
    <w:rsid w:val="00500258"/>
    <w:rsid w:val="00500E18"/>
    <w:rsid w:val="00501D03"/>
    <w:rsid w:val="005026FA"/>
    <w:rsid w:val="0050311A"/>
    <w:rsid w:val="00503125"/>
    <w:rsid w:val="00503C01"/>
    <w:rsid w:val="00504633"/>
    <w:rsid w:val="00504FA4"/>
    <w:rsid w:val="00505104"/>
    <w:rsid w:val="00505345"/>
    <w:rsid w:val="0051210F"/>
    <w:rsid w:val="005123D5"/>
    <w:rsid w:val="005137F8"/>
    <w:rsid w:val="00513D01"/>
    <w:rsid w:val="0051481D"/>
    <w:rsid w:val="00515357"/>
    <w:rsid w:val="005158C5"/>
    <w:rsid w:val="005158FE"/>
    <w:rsid w:val="00521B42"/>
    <w:rsid w:val="00524941"/>
    <w:rsid w:val="005316E8"/>
    <w:rsid w:val="00531CE4"/>
    <w:rsid w:val="005348A3"/>
    <w:rsid w:val="00536FC3"/>
    <w:rsid w:val="0053729E"/>
    <w:rsid w:val="00540D4A"/>
    <w:rsid w:val="00541AAE"/>
    <w:rsid w:val="00542163"/>
    <w:rsid w:val="00542634"/>
    <w:rsid w:val="0054295D"/>
    <w:rsid w:val="00542A76"/>
    <w:rsid w:val="00544912"/>
    <w:rsid w:val="005452C4"/>
    <w:rsid w:val="0054542F"/>
    <w:rsid w:val="00545D29"/>
    <w:rsid w:val="00545FC2"/>
    <w:rsid w:val="005467FB"/>
    <w:rsid w:val="005501BC"/>
    <w:rsid w:val="005503D3"/>
    <w:rsid w:val="005518FC"/>
    <w:rsid w:val="00551BFB"/>
    <w:rsid w:val="0055278B"/>
    <w:rsid w:val="0055343F"/>
    <w:rsid w:val="00553745"/>
    <w:rsid w:val="0055399A"/>
    <w:rsid w:val="0055445E"/>
    <w:rsid w:val="00555765"/>
    <w:rsid w:val="00555FA2"/>
    <w:rsid w:val="005566F7"/>
    <w:rsid w:val="0056060C"/>
    <w:rsid w:val="00560DB9"/>
    <w:rsid w:val="00561A77"/>
    <w:rsid w:val="00563ADF"/>
    <w:rsid w:val="00566A3E"/>
    <w:rsid w:val="00566CE0"/>
    <w:rsid w:val="00567816"/>
    <w:rsid w:val="0057150E"/>
    <w:rsid w:val="005715FD"/>
    <w:rsid w:val="00571895"/>
    <w:rsid w:val="00572467"/>
    <w:rsid w:val="00572CAF"/>
    <w:rsid w:val="00574C22"/>
    <w:rsid w:val="00574F3E"/>
    <w:rsid w:val="00575807"/>
    <w:rsid w:val="00575857"/>
    <w:rsid w:val="00575BA7"/>
    <w:rsid w:val="00576028"/>
    <w:rsid w:val="00576133"/>
    <w:rsid w:val="005769A3"/>
    <w:rsid w:val="00576F31"/>
    <w:rsid w:val="0057736F"/>
    <w:rsid w:val="0057737D"/>
    <w:rsid w:val="0058071D"/>
    <w:rsid w:val="0058074B"/>
    <w:rsid w:val="00580EB6"/>
    <w:rsid w:val="00581B0B"/>
    <w:rsid w:val="00581C8B"/>
    <w:rsid w:val="0058416F"/>
    <w:rsid w:val="00584C4F"/>
    <w:rsid w:val="005855B2"/>
    <w:rsid w:val="00585C69"/>
    <w:rsid w:val="00585D5F"/>
    <w:rsid w:val="00586D81"/>
    <w:rsid w:val="00587DE9"/>
    <w:rsid w:val="005919B9"/>
    <w:rsid w:val="00593BF8"/>
    <w:rsid w:val="00593EF0"/>
    <w:rsid w:val="00595E51"/>
    <w:rsid w:val="00597BE4"/>
    <w:rsid w:val="005A04CA"/>
    <w:rsid w:val="005A247D"/>
    <w:rsid w:val="005A2F70"/>
    <w:rsid w:val="005A510C"/>
    <w:rsid w:val="005A5115"/>
    <w:rsid w:val="005A6B04"/>
    <w:rsid w:val="005A7B1A"/>
    <w:rsid w:val="005B04A2"/>
    <w:rsid w:val="005B102B"/>
    <w:rsid w:val="005B1941"/>
    <w:rsid w:val="005B1F6C"/>
    <w:rsid w:val="005B209D"/>
    <w:rsid w:val="005B307D"/>
    <w:rsid w:val="005B3937"/>
    <w:rsid w:val="005B508D"/>
    <w:rsid w:val="005B5724"/>
    <w:rsid w:val="005B627B"/>
    <w:rsid w:val="005C05BD"/>
    <w:rsid w:val="005C05E6"/>
    <w:rsid w:val="005C141D"/>
    <w:rsid w:val="005C2455"/>
    <w:rsid w:val="005C291A"/>
    <w:rsid w:val="005C3181"/>
    <w:rsid w:val="005C320B"/>
    <w:rsid w:val="005C3866"/>
    <w:rsid w:val="005C39E4"/>
    <w:rsid w:val="005C5274"/>
    <w:rsid w:val="005C53E6"/>
    <w:rsid w:val="005C58B4"/>
    <w:rsid w:val="005C7CC7"/>
    <w:rsid w:val="005D0981"/>
    <w:rsid w:val="005D0A2C"/>
    <w:rsid w:val="005D0D17"/>
    <w:rsid w:val="005D2E46"/>
    <w:rsid w:val="005D411A"/>
    <w:rsid w:val="005D4292"/>
    <w:rsid w:val="005D473F"/>
    <w:rsid w:val="005D485C"/>
    <w:rsid w:val="005D5FCD"/>
    <w:rsid w:val="005D62E8"/>
    <w:rsid w:val="005D791A"/>
    <w:rsid w:val="005D7A21"/>
    <w:rsid w:val="005E317B"/>
    <w:rsid w:val="005E35A7"/>
    <w:rsid w:val="005E36DE"/>
    <w:rsid w:val="005E371A"/>
    <w:rsid w:val="005E37F9"/>
    <w:rsid w:val="005E5348"/>
    <w:rsid w:val="005E5DB8"/>
    <w:rsid w:val="005F003B"/>
    <w:rsid w:val="005F0165"/>
    <w:rsid w:val="005F28C6"/>
    <w:rsid w:val="005F53E5"/>
    <w:rsid w:val="005F6284"/>
    <w:rsid w:val="005F70BE"/>
    <w:rsid w:val="006000C8"/>
    <w:rsid w:val="006000ED"/>
    <w:rsid w:val="00602B55"/>
    <w:rsid w:val="00602C1C"/>
    <w:rsid w:val="006039C7"/>
    <w:rsid w:val="00604615"/>
    <w:rsid w:val="00604AD7"/>
    <w:rsid w:val="00605271"/>
    <w:rsid w:val="00606AEB"/>
    <w:rsid w:val="006101E5"/>
    <w:rsid w:val="006108A5"/>
    <w:rsid w:val="00610EB9"/>
    <w:rsid w:val="006114EE"/>
    <w:rsid w:val="0061218E"/>
    <w:rsid w:val="006122B9"/>
    <w:rsid w:val="006139CE"/>
    <w:rsid w:val="00616716"/>
    <w:rsid w:val="00617569"/>
    <w:rsid w:val="006204BC"/>
    <w:rsid w:val="0062087F"/>
    <w:rsid w:val="00626D0B"/>
    <w:rsid w:val="00630261"/>
    <w:rsid w:val="006309C3"/>
    <w:rsid w:val="006324A9"/>
    <w:rsid w:val="00632AB0"/>
    <w:rsid w:val="00634118"/>
    <w:rsid w:val="00634D54"/>
    <w:rsid w:val="0063735B"/>
    <w:rsid w:val="006407AB"/>
    <w:rsid w:val="00643064"/>
    <w:rsid w:val="0064403B"/>
    <w:rsid w:val="006446BE"/>
    <w:rsid w:val="00644893"/>
    <w:rsid w:val="006454E4"/>
    <w:rsid w:val="00645548"/>
    <w:rsid w:val="00645891"/>
    <w:rsid w:val="00645903"/>
    <w:rsid w:val="0065049F"/>
    <w:rsid w:val="006527EC"/>
    <w:rsid w:val="0065294C"/>
    <w:rsid w:val="00654221"/>
    <w:rsid w:val="0065461A"/>
    <w:rsid w:val="0065689B"/>
    <w:rsid w:val="0065699C"/>
    <w:rsid w:val="00656AD6"/>
    <w:rsid w:val="00660140"/>
    <w:rsid w:val="00661174"/>
    <w:rsid w:val="00661B50"/>
    <w:rsid w:val="006626AB"/>
    <w:rsid w:val="00663FE4"/>
    <w:rsid w:val="0066408B"/>
    <w:rsid w:val="00665923"/>
    <w:rsid w:val="00666146"/>
    <w:rsid w:val="006673D5"/>
    <w:rsid w:val="00667FB4"/>
    <w:rsid w:val="00672DD8"/>
    <w:rsid w:val="006744DE"/>
    <w:rsid w:val="006749D6"/>
    <w:rsid w:val="00675CFE"/>
    <w:rsid w:val="006763D2"/>
    <w:rsid w:val="00676705"/>
    <w:rsid w:val="00676CD6"/>
    <w:rsid w:val="00677B74"/>
    <w:rsid w:val="006808D7"/>
    <w:rsid w:val="00680D04"/>
    <w:rsid w:val="00682130"/>
    <w:rsid w:val="00682E7E"/>
    <w:rsid w:val="00682EB4"/>
    <w:rsid w:val="00683980"/>
    <w:rsid w:val="00683CCC"/>
    <w:rsid w:val="00684CB4"/>
    <w:rsid w:val="006855C6"/>
    <w:rsid w:val="00685D61"/>
    <w:rsid w:val="00686823"/>
    <w:rsid w:val="00686CF1"/>
    <w:rsid w:val="0069035E"/>
    <w:rsid w:val="0069169E"/>
    <w:rsid w:val="00692605"/>
    <w:rsid w:val="00693512"/>
    <w:rsid w:val="0069451D"/>
    <w:rsid w:val="006947E2"/>
    <w:rsid w:val="00694A5B"/>
    <w:rsid w:val="00695AC8"/>
    <w:rsid w:val="006A0DB5"/>
    <w:rsid w:val="006A0EA7"/>
    <w:rsid w:val="006A1124"/>
    <w:rsid w:val="006A1D77"/>
    <w:rsid w:val="006A2CBD"/>
    <w:rsid w:val="006B07BD"/>
    <w:rsid w:val="006B09ED"/>
    <w:rsid w:val="006B0B60"/>
    <w:rsid w:val="006B1EC0"/>
    <w:rsid w:val="006B284A"/>
    <w:rsid w:val="006B46EB"/>
    <w:rsid w:val="006B4E84"/>
    <w:rsid w:val="006B558F"/>
    <w:rsid w:val="006B5B35"/>
    <w:rsid w:val="006B78AA"/>
    <w:rsid w:val="006B7C40"/>
    <w:rsid w:val="006B7CC2"/>
    <w:rsid w:val="006C0605"/>
    <w:rsid w:val="006C06B7"/>
    <w:rsid w:val="006C128A"/>
    <w:rsid w:val="006C1CDA"/>
    <w:rsid w:val="006C1D91"/>
    <w:rsid w:val="006C2906"/>
    <w:rsid w:val="006C2A88"/>
    <w:rsid w:val="006C2B5F"/>
    <w:rsid w:val="006C3173"/>
    <w:rsid w:val="006C333D"/>
    <w:rsid w:val="006C3464"/>
    <w:rsid w:val="006C3B15"/>
    <w:rsid w:val="006C5E47"/>
    <w:rsid w:val="006C66D9"/>
    <w:rsid w:val="006C676D"/>
    <w:rsid w:val="006C687C"/>
    <w:rsid w:val="006C699B"/>
    <w:rsid w:val="006C6CAE"/>
    <w:rsid w:val="006C7DB5"/>
    <w:rsid w:val="006D0ED1"/>
    <w:rsid w:val="006D11DE"/>
    <w:rsid w:val="006D28D9"/>
    <w:rsid w:val="006D323C"/>
    <w:rsid w:val="006D3ABC"/>
    <w:rsid w:val="006D48F3"/>
    <w:rsid w:val="006D6160"/>
    <w:rsid w:val="006D672B"/>
    <w:rsid w:val="006E1867"/>
    <w:rsid w:val="006E2962"/>
    <w:rsid w:val="006E3073"/>
    <w:rsid w:val="006E3882"/>
    <w:rsid w:val="006E499E"/>
    <w:rsid w:val="006E4CC4"/>
    <w:rsid w:val="006E58A9"/>
    <w:rsid w:val="006F0856"/>
    <w:rsid w:val="006F0C15"/>
    <w:rsid w:val="006F10BE"/>
    <w:rsid w:val="006F1995"/>
    <w:rsid w:val="006F2415"/>
    <w:rsid w:val="006F2AF5"/>
    <w:rsid w:val="006F495C"/>
    <w:rsid w:val="006F4C91"/>
    <w:rsid w:val="006F5D52"/>
    <w:rsid w:val="006F5E98"/>
    <w:rsid w:val="006F6CA1"/>
    <w:rsid w:val="007007F3"/>
    <w:rsid w:val="00701502"/>
    <w:rsid w:val="00702856"/>
    <w:rsid w:val="00703F09"/>
    <w:rsid w:val="00704822"/>
    <w:rsid w:val="007055DC"/>
    <w:rsid w:val="00705F82"/>
    <w:rsid w:val="00706350"/>
    <w:rsid w:val="00713BEA"/>
    <w:rsid w:val="0071421B"/>
    <w:rsid w:val="007149BF"/>
    <w:rsid w:val="00714EAC"/>
    <w:rsid w:val="00715606"/>
    <w:rsid w:val="00716212"/>
    <w:rsid w:val="0071719C"/>
    <w:rsid w:val="00720679"/>
    <w:rsid w:val="00723CAF"/>
    <w:rsid w:val="007247A2"/>
    <w:rsid w:val="00725C88"/>
    <w:rsid w:val="00727546"/>
    <w:rsid w:val="00727D70"/>
    <w:rsid w:val="007312D0"/>
    <w:rsid w:val="00731D57"/>
    <w:rsid w:val="0073224C"/>
    <w:rsid w:val="00732CD5"/>
    <w:rsid w:val="00733893"/>
    <w:rsid w:val="00735E24"/>
    <w:rsid w:val="0073640B"/>
    <w:rsid w:val="00736E83"/>
    <w:rsid w:val="0074078F"/>
    <w:rsid w:val="00740C26"/>
    <w:rsid w:val="0074155B"/>
    <w:rsid w:val="00741E5F"/>
    <w:rsid w:val="00743A64"/>
    <w:rsid w:val="00744C83"/>
    <w:rsid w:val="0074511C"/>
    <w:rsid w:val="00746C05"/>
    <w:rsid w:val="00747624"/>
    <w:rsid w:val="007507B0"/>
    <w:rsid w:val="00750CE8"/>
    <w:rsid w:val="00751CA2"/>
    <w:rsid w:val="00751E23"/>
    <w:rsid w:val="00752088"/>
    <w:rsid w:val="007524FD"/>
    <w:rsid w:val="007533FC"/>
    <w:rsid w:val="0075456A"/>
    <w:rsid w:val="007562F3"/>
    <w:rsid w:val="0075699B"/>
    <w:rsid w:val="00757791"/>
    <w:rsid w:val="00760021"/>
    <w:rsid w:val="0076083E"/>
    <w:rsid w:val="007621DC"/>
    <w:rsid w:val="007637F0"/>
    <w:rsid w:val="007652C5"/>
    <w:rsid w:val="0076598E"/>
    <w:rsid w:val="007662EC"/>
    <w:rsid w:val="0076631E"/>
    <w:rsid w:val="00767284"/>
    <w:rsid w:val="007704CE"/>
    <w:rsid w:val="00770C96"/>
    <w:rsid w:val="0077157C"/>
    <w:rsid w:val="007723BD"/>
    <w:rsid w:val="00772F31"/>
    <w:rsid w:val="00772FFB"/>
    <w:rsid w:val="00773518"/>
    <w:rsid w:val="00773B03"/>
    <w:rsid w:val="00773C74"/>
    <w:rsid w:val="0077565A"/>
    <w:rsid w:val="00777536"/>
    <w:rsid w:val="007821C2"/>
    <w:rsid w:val="00782DB1"/>
    <w:rsid w:val="007835D6"/>
    <w:rsid w:val="0078425F"/>
    <w:rsid w:val="00784785"/>
    <w:rsid w:val="007847BC"/>
    <w:rsid w:val="00786D92"/>
    <w:rsid w:val="0078705E"/>
    <w:rsid w:val="00790363"/>
    <w:rsid w:val="00790784"/>
    <w:rsid w:val="00790CAA"/>
    <w:rsid w:val="00791A7E"/>
    <w:rsid w:val="00792333"/>
    <w:rsid w:val="0079276F"/>
    <w:rsid w:val="007944F2"/>
    <w:rsid w:val="0079463B"/>
    <w:rsid w:val="00794B93"/>
    <w:rsid w:val="00795C42"/>
    <w:rsid w:val="007A18CB"/>
    <w:rsid w:val="007A3249"/>
    <w:rsid w:val="007A344E"/>
    <w:rsid w:val="007A5FE3"/>
    <w:rsid w:val="007A67E9"/>
    <w:rsid w:val="007A7DB0"/>
    <w:rsid w:val="007B05A3"/>
    <w:rsid w:val="007B10F5"/>
    <w:rsid w:val="007B45C0"/>
    <w:rsid w:val="007B4DCA"/>
    <w:rsid w:val="007B67BB"/>
    <w:rsid w:val="007B7E41"/>
    <w:rsid w:val="007C4E5E"/>
    <w:rsid w:val="007C678A"/>
    <w:rsid w:val="007D18D2"/>
    <w:rsid w:val="007D374A"/>
    <w:rsid w:val="007D3CD4"/>
    <w:rsid w:val="007D4549"/>
    <w:rsid w:val="007D509C"/>
    <w:rsid w:val="007D5571"/>
    <w:rsid w:val="007D5C97"/>
    <w:rsid w:val="007D5DD4"/>
    <w:rsid w:val="007D6F9B"/>
    <w:rsid w:val="007D7063"/>
    <w:rsid w:val="007E0850"/>
    <w:rsid w:val="007E0F6E"/>
    <w:rsid w:val="007E1152"/>
    <w:rsid w:val="007E2DD0"/>
    <w:rsid w:val="007E31D8"/>
    <w:rsid w:val="007E4857"/>
    <w:rsid w:val="007E4FE9"/>
    <w:rsid w:val="007E635D"/>
    <w:rsid w:val="007E7BD4"/>
    <w:rsid w:val="007F02FC"/>
    <w:rsid w:val="007F1CA3"/>
    <w:rsid w:val="007F4965"/>
    <w:rsid w:val="007F4BF2"/>
    <w:rsid w:val="007F799F"/>
    <w:rsid w:val="00801EC8"/>
    <w:rsid w:val="008046A2"/>
    <w:rsid w:val="00804F32"/>
    <w:rsid w:val="00807AAC"/>
    <w:rsid w:val="00807B92"/>
    <w:rsid w:val="0081224C"/>
    <w:rsid w:val="00812E16"/>
    <w:rsid w:val="00813657"/>
    <w:rsid w:val="0081392D"/>
    <w:rsid w:val="00813A6A"/>
    <w:rsid w:val="0081562E"/>
    <w:rsid w:val="0081631B"/>
    <w:rsid w:val="00817596"/>
    <w:rsid w:val="008200B9"/>
    <w:rsid w:val="008206AD"/>
    <w:rsid w:val="008212CF"/>
    <w:rsid w:val="008215C7"/>
    <w:rsid w:val="008217F7"/>
    <w:rsid w:val="00822510"/>
    <w:rsid w:val="00825DFE"/>
    <w:rsid w:val="0082619F"/>
    <w:rsid w:val="00830FE3"/>
    <w:rsid w:val="008315E3"/>
    <w:rsid w:val="00835ED0"/>
    <w:rsid w:val="0083669A"/>
    <w:rsid w:val="00836953"/>
    <w:rsid w:val="008369E6"/>
    <w:rsid w:val="008413E5"/>
    <w:rsid w:val="00841BD4"/>
    <w:rsid w:val="00842C73"/>
    <w:rsid w:val="00843A2B"/>
    <w:rsid w:val="00844230"/>
    <w:rsid w:val="0084487F"/>
    <w:rsid w:val="00844944"/>
    <w:rsid w:val="00845EAA"/>
    <w:rsid w:val="00846025"/>
    <w:rsid w:val="008467B8"/>
    <w:rsid w:val="00847A94"/>
    <w:rsid w:val="00850960"/>
    <w:rsid w:val="00850D22"/>
    <w:rsid w:val="008518DF"/>
    <w:rsid w:val="0085246A"/>
    <w:rsid w:val="008524A4"/>
    <w:rsid w:val="00853BBA"/>
    <w:rsid w:val="00855851"/>
    <w:rsid w:val="008558A6"/>
    <w:rsid w:val="00855E88"/>
    <w:rsid w:val="00860644"/>
    <w:rsid w:val="00861240"/>
    <w:rsid w:val="00861509"/>
    <w:rsid w:val="00861760"/>
    <w:rsid w:val="008635CC"/>
    <w:rsid w:val="00863A3D"/>
    <w:rsid w:val="00864E4D"/>
    <w:rsid w:val="00864ED4"/>
    <w:rsid w:val="00865407"/>
    <w:rsid w:val="00866F95"/>
    <w:rsid w:val="00867953"/>
    <w:rsid w:val="008701A2"/>
    <w:rsid w:val="00870B54"/>
    <w:rsid w:val="00871706"/>
    <w:rsid w:val="008723FF"/>
    <w:rsid w:val="00872C17"/>
    <w:rsid w:val="00874778"/>
    <w:rsid w:val="00875F5A"/>
    <w:rsid w:val="00876251"/>
    <w:rsid w:val="0087662A"/>
    <w:rsid w:val="00880C96"/>
    <w:rsid w:val="0088120B"/>
    <w:rsid w:val="00882ABE"/>
    <w:rsid w:val="008834C6"/>
    <w:rsid w:val="00884688"/>
    <w:rsid w:val="00884B5B"/>
    <w:rsid w:val="00890403"/>
    <w:rsid w:val="0089087C"/>
    <w:rsid w:val="008912A5"/>
    <w:rsid w:val="0089185B"/>
    <w:rsid w:val="00892DDF"/>
    <w:rsid w:val="00893604"/>
    <w:rsid w:val="00893A1E"/>
    <w:rsid w:val="0089493D"/>
    <w:rsid w:val="008978A3"/>
    <w:rsid w:val="008A1E6B"/>
    <w:rsid w:val="008A5360"/>
    <w:rsid w:val="008A5999"/>
    <w:rsid w:val="008A5ADA"/>
    <w:rsid w:val="008A71DC"/>
    <w:rsid w:val="008A76E6"/>
    <w:rsid w:val="008A78FE"/>
    <w:rsid w:val="008B18B5"/>
    <w:rsid w:val="008B1A52"/>
    <w:rsid w:val="008B2EA7"/>
    <w:rsid w:val="008B38CC"/>
    <w:rsid w:val="008B46C8"/>
    <w:rsid w:val="008B4A24"/>
    <w:rsid w:val="008B4DDB"/>
    <w:rsid w:val="008B4E7C"/>
    <w:rsid w:val="008B6943"/>
    <w:rsid w:val="008B6DAB"/>
    <w:rsid w:val="008C0436"/>
    <w:rsid w:val="008C2A9D"/>
    <w:rsid w:val="008C40B8"/>
    <w:rsid w:val="008C4DF4"/>
    <w:rsid w:val="008C5134"/>
    <w:rsid w:val="008C5952"/>
    <w:rsid w:val="008C59B8"/>
    <w:rsid w:val="008C5BAC"/>
    <w:rsid w:val="008D096D"/>
    <w:rsid w:val="008D0A57"/>
    <w:rsid w:val="008D187C"/>
    <w:rsid w:val="008D20D5"/>
    <w:rsid w:val="008D28AB"/>
    <w:rsid w:val="008D37DF"/>
    <w:rsid w:val="008D6B2A"/>
    <w:rsid w:val="008D74EA"/>
    <w:rsid w:val="008D7DF6"/>
    <w:rsid w:val="008E0ACA"/>
    <w:rsid w:val="008E256E"/>
    <w:rsid w:val="008E2E20"/>
    <w:rsid w:val="008E3130"/>
    <w:rsid w:val="008E412E"/>
    <w:rsid w:val="008E665A"/>
    <w:rsid w:val="008E6B04"/>
    <w:rsid w:val="008F07C0"/>
    <w:rsid w:val="008F0BE5"/>
    <w:rsid w:val="008F237F"/>
    <w:rsid w:val="008F2435"/>
    <w:rsid w:val="008F307E"/>
    <w:rsid w:val="008F4069"/>
    <w:rsid w:val="008F62E2"/>
    <w:rsid w:val="008F6671"/>
    <w:rsid w:val="00900AC7"/>
    <w:rsid w:val="0090227D"/>
    <w:rsid w:val="00902968"/>
    <w:rsid w:val="0090625D"/>
    <w:rsid w:val="0090642D"/>
    <w:rsid w:val="00906EEB"/>
    <w:rsid w:val="009075CB"/>
    <w:rsid w:val="009105C7"/>
    <w:rsid w:val="00910BD2"/>
    <w:rsid w:val="009119DA"/>
    <w:rsid w:val="00911EF2"/>
    <w:rsid w:val="009121A1"/>
    <w:rsid w:val="009122F1"/>
    <w:rsid w:val="00912891"/>
    <w:rsid w:val="00912B85"/>
    <w:rsid w:val="00913F0D"/>
    <w:rsid w:val="0091570B"/>
    <w:rsid w:val="00916BFF"/>
    <w:rsid w:val="009205C9"/>
    <w:rsid w:val="00920DC8"/>
    <w:rsid w:val="00920EB5"/>
    <w:rsid w:val="009213A5"/>
    <w:rsid w:val="00922C40"/>
    <w:rsid w:val="00924B04"/>
    <w:rsid w:val="0092586E"/>
    <w:rsid w:val="00925E09"/>
    <w:rsid w:val="00926142"/>
    <w:rsid w:val="00930583"/>
    <w:rsid w:val="009313AB"/>
    <w:rsid w:val="009327C2"/>
    <w:rsid w:val="00932D3A"/>
    <w:rsid w:val="00933956"/>
    <w:rsid w:val="0093426E"/>
    <w:rsid w:val="00934A04"/>
    <w:rsid w:val="00934FC1"/>
    <w:rsid w:val="009350F8"/>
    <w:rsid w:val="009353E0"/>
    <w:rsid w:val="00940203"/>
    <w:rsid w:val="00941030"/>
    <w:rsid w:val="009413B5"/>
    <w:rsid w:val="009415CC"/>
    <w:rsid w:val="00941791"/>
    <w:rsid w:val="00941ED2"/>
    <w:rsid w:val="00943013"/>
    <w:rsid w:val="00944B82"/>
    <w:rsid w:val="00945964"/>
    <w:rsid w:val="00950116"/>
    <w:rsid w:val="00953FE3"/>
    <w:rsid w:val="00954121"/>
    <w:rsid w:val="0095412B"/>
    <w:rsid w:val="0095541F"/>
    <w:rsid w:val="00955E83"/>
    <w:rsid w:val="0095653F"/>
    <w:rsid w:val="00960432"/>
    <w:rsid w:val="009605B3"/>
    <w:rsid w:val="0096413D"/>
    <w:rsid w:val="00964EE6"/>
    <w:rsid w:val="009707CB"/>
    <w:rsid w:val="00970A19"/>
    <w:rsid w:val="009711D1"/>
    <w:rsid w:val="00972454"/>
    <w:rsid w:val="00972600"/>
    <w:rsid w:val="00972FF0"/>
    <w:rsid w:val="009732F5"/>
    <w:rsid w:val="00973CC5"/>
    <w:rsid w:val="00975496"/>
    <w:rsid w:val="009761D2"/>
    <w:rsid w:val="009777DC"/>
    <w:rsid w:val="00980973"/>
    <w:rsid w:val="00981017"/>
    <w:rsid w:val="00982272"/>
    <w:rsid w:val="00987862"/>
    <w:rsid w:val="00991A13"/>
    <w:rsid w:val="009926B4"/>
    <w:rsid w:val="00992892"/>
    <w:rsid w:val="0099423F"/>
    <w:rsid w:val="009952E3"/>
    <w:rsid w:val="009955F3"/>
    <w:rsid w:val="00995DCF"/>
    <w:rsid w:val="00996C56"/>
    <w:rsid w:val="0099774B"/>
    <w:rsid w:val="009A044F"/>
    <w:rsid w:val="009A125B"/>
    <w:rsid w:val="009A2036"/>
    <w:rsid w:val="009A3442"/>
    <w:rsid w:val="009A3D91"/>
    <w:rsid w:val="009A3E71"/>
    <w:rsid w:val="009A53BE"/>
    <w:rsid w:val="009A7D8C"/>
    <w:rsid w:val="009B0067"/>
    <w:rsid w:val="009B01A9"/>
    <w:rsid w:val="009B1AAC"/>
    <w:rsid w:val="009B1ACA"/>
    <w:rsid w:val="009B1B17"/>
    <w:rsid w:val="009B4D13"/>
    <w:rsid w:val="009B51D7"/>
    <w:rsid w:val="009B5560"/>
    <w:rsid w:val="009B6436"/>
    <w:rsid w:val="009B6C9A"/>
    <w:rsid w:val="009B724A"/>
    <w:rsid w:val="009B7409"/>
    <w:rsid w:val="009B7BB7"/>
    <w:rsid w:val="009C132B"/>
    <w:rsid w:val="009C1494"/>
    <w:rsid w:val="009C1496"/>
    <w:rsid w:val="009C19C9"/>
    <w:rsid w:val="009C41F4"/>
    <w:rsid w:val="009C704C"/>
    <w:rsid w:val="009C7E43"/>
    <w:rsid w:val="009D07CB"/>
    <w:rsid w:val="009D1B79"/>
    <w:rsid w:val="009D1CCE"/>
    <w:rsid w:val="009D2228"/>
    <w:rsid w:val="009D55B1"/>
    <w:rsid w:val="009D7035"/>
    <w:rsid w:val="009D792A"/>
    <w:rsid w:val="009D7FAA"/>
    <w:rsid w:val="009E08A2"/>
    <w:rsid w:val="009E0DB2"/>
    <w:rsid w:val="009E14C8"/>
    <w:rsid w:val="009E3FC9"/>
    <w:rsid w:val="009E42B7"/>
    <w:rsid w:val="009E49C9"/>
    <w:rsid w:val="009E4B33"/>
    <w:rsid w:val="009E535F"/>
    <w:rsid w:val="009E5795"/>
    <w:rsid w:val="009E65B5"/>
    <w:rsid w:val="009E65F2"/>
    <w:rsid w:val="009E7A73"/>
    <w:rsid w:val="009F0160"/>
    <w:rsid w:val="009F1039"/>
    <w:rsid w:val="009F1AF2"/>
    <w:rsid w:val="009F231A"/>
    <w:rsid w:val="009F270C"/>
    <w:rsid w:val="009F5B10"/>
    <w:rsid w:val="009F6453"/>
    <w:rsid w:val="00A008B6"/>
    <w:rsid w:val="00A00CCE"/>
    <w:rsid w:val="00A04B20"/>
    <w:rsid w:val="00A05957"/>
    <w:rsid w:val="00A06AC5"/>
    <w:rsid w:val="00A07A8F"/>
    <w:rsid w:val="00A1033F"/>
    <w:rsid w:val="00A11212"/>
    <w:rsid w:val="00A1129C"/>
    <w:rsid w:val="00A11A77"/>
    <w:rsid w:val="00A1285B"/>
    <w:rsid w:val="00A12D24"/>
    <w:rsid w:val="00A13A52"/>
    <w:rsid w:val="00A14870"/>
    <w:rsid w:val="00A14B6B"/>
    <w:rsid w:val="00A15D39"/>
    <w:rsid w:val="00A17147"/>
    <w:rsid w:val="00A20073"/>
    <w:rsid w:val="00A2198A"/>
    <w:rsid w:val="00A21A37"/>
    <w:rsid w:val="00A2264E"/>
    <w:rsid w:val="00A22898"/>
    <w:rsid w:val="00A23255"/>
    <w:rsid w:val="00A233EA"/>
    <w:rsid w:val="00A23C76"/>
    <w:rsid w:val="00A25766"/>
    <w:rsid w:val="00A25A04"/>
    <w:rsid w:val="00A25A1C"/>
    <w:rsid w:val="00A25E60"/>
    <w:rsid w:val="00A25F15"/>
    <w:rsid w:val="00A27C69"/>
    <w:rsid w:val="00A27D7D"/>
    <w:rsid w:val="00A31892"/>
    <w:rsid w:val="00A323BB"/>
    <w:rsid w:val="00A329A0"/>
    <w:rsid w:val="00A33BE5"/>
    <w:rsid w:val="00A3524D"/>
    <w:rsid w:val="00A357EA"/>
    <w:rsid w:val="00A35834"/>
    <w:rsid w:val="00A416FC"/>
    <w:rsid w:val="00A41ACB"/>
    <w:rsid w:val="00A4278F"/>
    <w:rsid w:val="00A43A8D"/>
    <w:rsid w:val="00A4464D"/>
    <w:rsid w:val="00A45ECE"/>
    <w:rsid w:val="00A466F9"/>
    <w:rsid w:val="00A4776A"/>
    <w:rsid w:val="00A53D92"/>
    <w:rsid w:val="00A54580"/>
    <w:rsid w:val="00A54A57"/>
    <w:rsid w:val="00A55257"/>
    <w:rsid w:val="00A559DC"/>
    <w:rsid w:val="00A55F37"/>
    <w:rsid w:val="00A55F98"/>
    <w:rsid w:val="00A56117"/>
    <w:rsid w:val="00A56B5B"/>
    <w:rsid w:val="00A60D94"/>
    <w:rsid w:val="00A61037"/>
    <w:rsid w:val="00A611D0"/>
    <w:rsid w:val="00A61262"/>
    <w:rsid w:val="00A61400"/>
    <w:rsid w:val="00A617D6"/>
    <w:rsid w:val="00A660BE"/>
    <w:rsid w:val="00A66971"/>
    <w:rsid w:val="00A67777"/>
    <w:rsid w:val="00A70ADC"/>
    <w:rsid w:val="00A71BDE"/>
    <w:rsid w:val="00A7277F"/>
    <w:rsid w:val="00A732A8"/>
    <w:rsid w:val="00A74D72"/>
    <w:rsid w:val="00A74E0C"/>
    <w:rsid w:val="00A75043"/>
    <w:rsid w:val="00A75AD0"/>
    <w:rsid w:val="00A77BB8"/>
    <w:rsid w:val="00A801C2"/>
    <w:rsid w:val="00A81110"/>
    <w:rsid w:val="00A8153E"/>
    <w:rsid w:val="00A82992"/>
    <w:rsid w:val="00A83AD6"/>
    <w:rsid w:val="00A83EA9"/>
    <w:rsid w:val="00A83F37"/>
    <w:rsid w:val="00A83FCE"/>
    <w:rsid w:val="00A8498D"/>
    <w:rsid w:val="00A86E81"/>
    <w:rsid w:val="00A87099"/>
    <w:rsid w:val="00A920AE"/>
    <w:rsid w:val="00A92480"/>
    <w:rsid w:val="00A93141"/>
    <w:rsid w:val="00A95093"/>
    <w:rsid w:val="00A954C7"/>
    <w:rsid w:val="00A9554E"/>
    <w:rsid w:val="00AA0806"/>
    <w:rsid w:val="00AA677B"/>
    <w:rsid w:val="00AA6CD6"/>
    <w:rsid w:val="00AB237C"/>
    <w:rsid w:val="00AB3481"/>
    <w:rsid w:val="00AB3F87"/>
    <w:rsid w:val="00AB4A34"/>
    <w:rsid w:val="00AB5C27"/>
    <w:rsid w:val="00AC079A"/>
    <w:rsid w:val="00AC32FC"/>
    <w:rsid w:val="00AC38A2"/>
    <w:rsid w:val="00AC5B5B"/>
    <w:rsid w:val="00AC6DE3"/>
    <w:rsid w:val="00AD3C28"/>
    <w:rsid w:val="00AD404E"/>
    <w:rsid w:val="00AD442B"/>
    <w:rsid w:val="00AD4C2F"/>
    <w:rsid w:val="00AD4E3A"/>
    <w:rsid w:val="00AD72A8"/>
    <w:rsid w:val="00AD7BF4"/>
    <w:rsid w:val="00AD7C07"/>
    <w:rsid w:val="00AE2734"/>
    <w:rsid w:val="00AE3678"/>
    <w:rsid w:val="00AE5CF0"/>
    <w:rsid w:val="00AE6028"/>
    <w:rsid w:val="00AE6441"/>
    <w:rsid w:val="00AE6BDC"/>
    <w:rsid w:val="00AE7655"/>
    <w:rsid w:val="00AE78C2"/>
    <w:rsid w:val="00AF1396"/>
    <w:rsid w:val="00AF1A7E"/>
    <w:rsid w:val="00AF23A5"/>
    <w:rsid w:val="00AF6112"/>
    <w:rsid w:val="00AF6D51"/>
    <w:rsid w:val="00AF7197"/>
    <w:rsid w:val="00B010A6"/>
    <w:rsid w:val="00B015B4"/>
    <w:rsid w:val="00B01E76"/>
    <w:rsid w:val="00B039AA"/>
    <w:rsid w:val="00B03AD6"/>
    <w:rsid w:val="00B03C35"/>
    <w:rsid w:val="00B042AF"/>
    <w:rsid w:val="00B04BBF"/>
    <w:rsid w:val="00B06460"/>
    <w:rsid w:val="00B06632"/>
    <w:rsid w:val="00B0730A"/>
    <w:rsid w:val="00B07996"/>
    <w:rsid w:val="00B07D11"/>
    <w:rsid w:val="00B107FE"/>
    <w:rsid w:val="00B10913"/>
    <w:rsid w:val="00B114B5"/>
    <w:rsid w:val="00B11789"/>
    <w:rsid w:val="00B12810"/>
    <w:rsid w:val="00B1330E"/>
    <w:rsid w:val="00B16994"/>
    <w:rsid w:val="00B179A4"/>
    <w:rsid w:val="00B22078"/>
    <w:rsid w:val="00B221C5"/>
    <w:rsid w:val="00B22904"/>
    <w:rsid w:val="00B22A13"/>
    <w:rsid w:val="00B23033"/>
    <w:rsid w:val="00B23C94"/>
    <w:rsid w:val="00B24B6B"/>
    <w:rsid w:val="00B24CD9"/>
    <w:rsid w:val="00B25280"/>
    <w:rsid w:val="00B26E27"/>
    <w:rsid w:val="00B33329"/>
    <w:rsid w:val="00B338FE"/>
    <w:rsid w:val="00B33912"/>
    <w:rsid w:val="00B339EA"/>
    <w:rsid w:val="00B33A6A"/>
    <w:rsid w:val="00B33E73"/>
    <w:rsid w:val="00B348FD"/>
    <w:rsid w:val="00B35417"/>
    <w:rsid w:val="00B3639D"/>
    <w:rsid w:val="00B37457"/>
    <w:rsid w:val="00B41C87"/>
    <w:rsid w:val="00B45371"/>
    <w:rsid w:val="00B50277"/>
    <w:rsid w:val="00B50F62"/>
    <w:rsid w:val="00B519C4"/>
    <w:rsid w:val="00B528E1"/>
    <w:rsid w:val="00B53039"/>
    <w:rsid w:val="00B5386A"/>
    <w:rsid w:val="00B53936"/>
    <w:rsid w:val="00B54358"/>
    <w:rsid w:val="00B545DC"/>
    <w:rsid w:val="00B545F2"/>
    <w:rsid w:val="00B55AED"/>
    <w:rsid w:val="00B56728"/>
    <w:rsid w:val="00B569B1"/>
    <w:rsid w:val="00B63F1D"/>
    <w:rsid w:val="00B643DE"/>
    <w:rsid w:val="00B65B15"/>
    <w:rsid w:val="00B66495"/>
    <w:rsid w:val="00B71977"/>
    <w:rsid w:val="00B71E60"/>
    <w:rsid w:val="00B726BD"/>
    <w:rsid w:val="00B742D1"/>
    <w:rsid w:val="00B749C5"/>
    <w:rsid w:val="00B77D7D"/>
    <w:rsid w:val="00B81285"/>
    <w:rsid w:val="00B8191D"/>
    <w:rsid w:val="00B81B22"/>
    <w:rsid w:val="00B81DD7"/>
    <w:rsid w:val="00B82E08"/>
    <w:rsid w:val="00B84679"/>
    <w:rsid w:val="00B8623A"/>
    <w:rsid w:val="00B86696"/>
    <w:rsid w:val="00B86B2D"/>
    <w:rsid w:val="00B87013"/>
    <w:rsid w:val="00B907B0"/>
    <w:rsid w:val="00B9090C"/>
    <w:rsid w:val="00B925B1"/>
    <w:rsid w:val="00B936C1"/>
    <w:rsid w:val="00B93FA3"/>
    <w:rsid w:val="00B94DFA"/>
    <w:rsid w:val="00B972FE"/>
    <w:rsid w:val="00B9779B"/>
    <w:rsid w:val="00BA07C2"/>
    <w:rsid w:val="00BA1306"/>
    <w:rsid w:val="00BA2AED"/>
    <w:rsid w:val="00BA4B7A"/>
    <w:rsid w:val="00BA693F"/>
    <w:rsid w:val="00BB0891"/>
    <w:rsid w:val="00BB0CA9"/>
    <w:rsid w:val="00BB1C7B"/>
    <w:rsid w:val="00BB302E"/>
    <w:rsid w:val="00BB46C9"/>
    <w:rsid w:val="00BB4820"/>
    <w:rsid w:val="00BB6BA3"/>
    <w:rsid w:val="00BC13B3"/>
    <w:rsid w:val="00BC1EE0"/>
    <w:rsid w:val="00BC32CC"/>
    <w:rsid w:val="00BC36EE"/>
    <w:rsid w:val="00BC36FC"/>
    <w:rsid w:val="00BC3E5D"/>
    <w:rsid w:val="00BC45A7"/>
    <w:rsid w:val="00BC520A"/>
    <w:rsid w:val="00BC59A0"/>
    <w:rsid w:val="00BC5ABB"/>
    <w:rsid w:val="00BC63DA"/>
    <w:rsid w:val="00BC7D46"/>
    <w:rsid w:val="00BD44C3"/>
    <w:rsid w:val="00BD5DCD"/>
    <w:rsid w:val="00BD6128"/>
    <w:rsid w:val="00BD6584"/>
    <w:rsid w:val="00BD750B"/>
    <w:rsid w:val="00BE1EC4"/>
    <w:rsid w:val="00BE4382"/>
    <w:rsid w:val="00BE4CA3"/>
    <w:rsid w:val="00BE4E82"/>
    <w:rsid w:val="00BE52BE"/>
    <w:rsid w:val="00BE59D4"/>
    <w:rsid w:val="00BE7435"/>
    <w:rsid w:val="00BE7A5F"/>
    <w:rsid w:val="00BF0F50"/>
    <w:rsid w:val="00BF2382"/>
    <w:rsid w:val="00BF42CB"/>
    <w:rsid w:val="00C00243"/>
    <w:rsid w:val="00C017F7"/>
    <w:rsid w:val="00C025C6"/>
    <w:rsid w:val="00C02ABC"/>
    <w:rsid w:val="00C07041"/>
    <w:rsid w:val="00C0757C"/>
    <w:rsid w:val="00C0760C"/>
    <w:rsid w:val="00C078BD"/>
    <w:rsid w:val="00C07BC1"/>
    <w:rsid w:val="00C07F8C"/>
    <w:rsid w:val="00C109AF"/>
    <w:rsid w:val="00C1229C"/>
    <w:rsid w:val="00C140AE"/>
    <w:rsid w:val="00C14288"/>
    <w:rsid w:val="00C14AD4"/>
    <w:rsid w:val="00C14C3C"/>
    <w:rsid w:val="00C16373"/>
    <w:rsid w:val="00C20843"/>
    <w:rsid w:val="00C212B6"/>
    <w:rsid w:val="00C22326"/>
    <w:rsid w:val="00C22CF1"/>
    <w:rsid w:val="00C243C5"/>
    <w:rsid w:val="00C26BA5"/>
    <w:rsid w:val="00C270C5"/>
    <w:rsid w:val="00C273A9"/>
    <w:rsid w:val="00C27BE9"/>
    <w:rsid w:val="00C30C45"/>
    <w:rsid w:val="00C31AA0"/>
    <w:rsid w:val="00C32169"/>
    <w:rsid w:val="00C33C67"/>
    <w:rsid w:val="00C33D70"/>
    <w:rsid w:val="00C342D5"/>
    <w:rsid w:val="00C34AFF"/>
    <w:rsid w:val="00C35990"/>
    <w:rsid w:val="00C35A71"/>
    <w:rsid w:val="00C3690C"/>
    <w:rsid w:val="00C36F81"/>
    <w:rsid w:val="00C4010C"/>
    <w:rsid w:val="00C4029A"/>
    <w:rsid w:val="00C4094B"/>
    <w:rsid w:val="00C422F0"/>
    <w:rsid w:val="00C43EAE"/>
    <w:rsid w:val="00C45260"/>
    <w:rsid w:val="00C472F7"/>
    <w:rsid w:val="00C47A28"/>
    <w:rsid w:val="00C50075"/>
    <w:rsid w:val="00C5033F"/>
    <w:rsid w:val="00C50F5C"/>
    <w:rsid w:val="00C52452"/>
    <w:rsid w:val="00C526F7"/>
    <w:rsid w:val="00C529DD"/>
    <w:rsid w:val="00C538A9"/>
    <w:rsid w:val="00C54671"/>
    <w:rsid w:val="00C55EF7"/>
    <w:rsid w:val="00C56857"/>
    <w:rsid w:val="00C56A15"/>
    <w:rsid w:val="00C60335"/>
    <w:rsid w:val="00C62AE9"/>
    <w:rsid w:val="00C62B96"/>
    <w:rsid w:val="00C62D70"/>
    <w:rsid w:val="00C62EFE"/>
    <w:rsid w:val="00C63A4E"/>
    <w:rsid w:val="00C64C87"/>
    <w:rsid w:val="00C6693D"/>
    <w:rsid w:val="00C67634"/>
    <w:rsid w:val="00C67DE3"/>
    <w:rsid w:val="00C71095"/>
    <w:rsid w:val="00C717A5"/>
    <w:rsid w:val="00C72537"/>
    <w:rsid w:val="00C72A44"/>
    <w:rsid w:val="00C73141"/>
    <w:rsid w:val="00C73746"/>
    <w:rsid w:val="00C74B07"/>
    <w:rsid w:val="00C75232"/>
    <w:rsid w:val="00C75525"/>
    <w:rsid w:val="00C75C69"/>
    <w:rsid w:val="00C76222"/>
    <w:rsid w:val="00C77D11"/>
    <w:rsid w:val="00C77D2C"/>
    <w:rsid w:val="00C77F03"/>
    <w:rsid w:val="00C80403"/>
    <w:rsid w:val="00C80C91"/>
    <w:rsid w:val="00C81796"/>
    <w:rsid w:val="00C82EDB"/>
    <w:rsid w:val="00C8320A"/>
    <w:rsid w:val="00C8375C"/>
    <w:rsid w:val="00C85E78"/>
    <w:rsid w:val="00C90D6B"/>
    <w:rsid w:val="00C915EB"/>
    <w:rsid w:val="00C91EC7"/>
    <w:rsid w:val="00C93C04"/>
    <w:rsid w:val="00C955B5"/>
    <w:rsid w:val="00C97559"/>
    <w:rsid w:val="00CA0211"/>
    <w:rsid w:val="00CA1D90"/>
    <w:rsid w:val="00CA3D5D"/>
    <w:rsid w:val="00CA60BB"/>
    <w:rsid w:val="00CA6D37"/>
    <w:rsid w:val="00CB0126"/>
    <w:rsid w:val="00CB1CE8"/>
    <w:rsid w:val="00CB1DDF"/>
    <w:rsid w:val="00CB1DF4"/>
    <w:rsid w:val="00CB2855"/>
    <w:rsid w:val="00CB2F74"/>
    <w:rsid w:val="00CB6F41"/>
    <w:rsid w:val="00CB7490"/>
    <w:rsid w:val="00CB7783"/>
    <w:rsid w:val="00CB7965"/>
    <w:rsid w:val="00CC12D8"/>
    <w:rsid w:val="00CC147B"/>
    <w:rsid w:val="00CC14E8"/>
    <w:rsid w:val="00CC2AAF"/>
    <w:rsid w:val="00CC2F9B"/>
    <w:rsid w:val="00CC4EBB"/>
    <w:rsid w:val="00CC6183"/>
    <w:rsid w:val="00CD24F9"/>
    <w:rsid w:val="00CD3C2A"/>
    <w:rsid w:val="00CD4D01"/>
    <w:rsid w:val="00CD5471"/>
    <w:rsid w:val="00CD570E"/>
    <w:rsid w:val="00CD6788"/>
    <w:rsid w:val="00CD7395"/>
    <w:rsid w:val="00CD7853"/>
    <w:rsid w:val="00CE0ED2"/>
    <w:rsid w:val="00CE12C2"/>
    <w:rsid w:val="00CE161B"/>
    <w:rsid w:val="00CE2BF4"/>
    <w:rsid w:val="00CE43E9"/>
    <w:rsid w:val="00CE5065"/>
    <w:rsid w:val="00CE6100"/>
    <w:rsid w:val="00CE6672"/>
    <w:rsid w:val="00CF0C52"/>
    <w:rsid w:val="00CF143C"/>
    <w:rsid w:val="00CF16A2"/>
    <w:rsid w:val="00CF1A40"/>
    <w:rsid w:val="00CF1D24"/>
    <w:rsid w:val="00CF1D61"/>
    <w:rsid w:val="00CF258E"/>
    <w:rsid w:val="00CF26F8"/>
    <w:rsid w:val="00CF728C"/>
    <w:rsid w:val="00D000B6"/>
    <w:rsid w:val="00D0027B"/>
    <w:rsid w:val="00D003AD"/>
    <w:rsid w:val="00D01182"/>
    <w:rsid w:val="00D03AFA"/>
    <w:rsid w:val="00D051C4"/>
    <w:rsid w:val="00D10B1B"/>
    <w:rsid w:val="00D10ED0"/>
    <w:rsid w:val="00D13B83"/>
    <w:rsid w:val="00D13E7C"/>
    <w:rsid w:val="00D15528"/>
    <w:rsid w:val="00D15CD7"/>
    <w:rsid w:val="00D17F24"/>
    <w:rsid w:val="00D20910"/>
    <w:rsid w:val="00D20B58"/>
    <w:rsid w:val="00D20BD5"/>
    <w:rsid w:val="00D22204"/>
    <w:rsid w:val="00D22AAD"/>
    <w:rsid w:val="00D22F0A"/>
    <w:rsid w:val="00D2583F"/>
    <w:rsid w:val="00D26BD5"/>
    <w:rsid w:val="00D26CF1"/>
    <w:rsid w:val="00D26CFD"/>
    <w:rsid w:val="00D27315"/>
    <w:rsid w:val="00D30DB9"/>
    <w:rsid w:val="00D3110A"/>
    <w:rsid w:val="00D31274"/>
    <w:rsid w:val="00D425F2"/>
    <w:rsid w:val="00D42F31"/>
    <w:rsid w:val="00D44ABB"/>
    <w:rsid w:val="00D46552"/>
    <w:rsid w:val="00D50550"/>
    <w:rsid w:val="00D53A02"/>
    <w:rsid w:val="00D55948"/>
    <w:rsid w:val="00D5613E"/>
    <w:rsid w:val="00D56230"/>
    <w:rsid w:val="00D56251"/>
    <w:rsid w:val="00D57728"/>
    <w:rsid w:val="00D57DA6"/>
    <w:rsid w:val="00D6051F"/>
    <w:rsid w:val="00D654E7"/>
    <w:rsid w:val="00D66298"/>
    <w:rsid w:val="00D66601"/>
    <w:rsid w:val="00D66992"/>
    <w:rsid w:val="00D67332"/>
    <w:rsid w:val="00D71A09"/>
    <w:rsid w:val="00D727B8"/>
    <w:rsid w:val="00D73F7E"/>
    <w:rsid w:val="00D750A6"/>
    <w:rsid w:val="00D80883"/>
    <w:rsid w:val="00D820DC"/>
    <w:rsid w:val="00D82181"/>
    <w:rsid w:val="00D833DD"/>
    <w:rsid w:val="00D84C24"/>
    <w:rsid w:val="00D8520B"/>
    <w:rsid w:val="00D872D4"/>
    <w:rsid w:val="00D90AB0"/>
    <w:rsid w:val="00D911A0"/>
    <w:rsid w:val="00D91A9A"/>
    <w:rsid w:val="00D92488"/>
    <w:rsid w:val="00D92BFC"/>
    <w:rsid w:val="00D95422"/>
    <w:rsid w:val="00D9598B"/>
    <w:rsid w:val="00D95A7C"/>
    <w:rsid w:val="00D971EA"/>
    <w:rsid w:val="00D97CF8"/>
    <w:rsid w:val="00DA02B5"/>
    <w:rsid w:val="00DA1CF8"/>
    <w:rsid w:val="00DA1D31"/>
    <w:rsid w:val="00DA3149"/>
    <w:rsid w:val="00DA57FC"/>
    <w:rsid w:val="00DA798C"/>
    <w:rsid w:val="00DB1778"/>
    <w:rsid w:val="00DB1C07"/>
    <w:rsid w:val="00DB2511"/>
    <w:rsid w:val="00DB3054"/>
    <w:rsid w:val="00DB4177"/>
    <w:rsid w:val="00DB47BE"/>
    <w:rsid w:val="00DB4EDC"/>
    <w:rsid w:val="00DC1BCD"/>
    <w:rsid w:val="00DC2DD6"/>
    <w:rsid w:val="00DC3A17"/>
    <w:rsid w:val="00DC3E90"/>
    <w:rsid w:val="00DD0175"/>
    <w:rsid w:val="00DD1C90"/>
    <w:rsid w:val="00DD384F"/>
    <w:rsid w:val="00DD6A2A"/>
    <w:rsid w:val="00DD6C6B"/>
    <w:rsid w:val="00DE098E"/>
    <w:rsid w:val="00DE1996"/>
    <w:rsid w:val="00DE2F92"/>
    <w:rsid w:val="00DE368D"/>
    <w:rsid w:val="00DE403E"/>
    <w:rsid w:val="00DE4A98"/>
    <w:rsid w:val="00DE4AE7"/>
    <w:rsid w:val="00DE5BF3"/>
    <w:rsid w:val="00DE7937"/>
    <w:rsid w:val="00DF0B8C"/>
    <w:rsid w:val="00DF0F17"/>
    <w:rsid w:val="00DF1B15"/>
    <w:rsid w:val="00DF1D6D"/>
    <w:rsid w:val="00DF2BA5"/>
    <w:rsid w:val="00DF2D8A"/>
    <w:rsid w:val="00DF6FF2"/>
    <w:rsid w:val="00DF7458"/>
    <w:rsid w:val="00E01440"/>
    <w:rsid w:val="00E01B08"/>
    <w:rsid w:val="00E02893"/>
    <w:rsid w:val="00E02BD0"/>
    <w:rsid w:val="00E034BC"/>
    <w:rsid w:val="00E05A22"/>
    <w:rsid w:val="00E06D2F"/>
    <w:rsid w:val="00E1261C"/>
    <w:rsid w:val="00E14652"/>
    <w:rsid w:val="00E15D94"/>
    <w:rsid w:val="00E16264"/>
    <w:rsid w:val="00E17065"/>
    <w:rsid w:val="00E172B9"/>
    <w:rsid w:val="00E17D07"/>
    <w:rsid w:val="00E20150"/>
    <w:rsid w:val="00E2089C"/>
    <w:rsid w:val="00E20909"/>
    <w:rsid w:val="00E210D7"/>
    <w:rsid w:val="00E21EEB"/>
    <w:rsid w:val="00E22070"/>
    <w:rsid w:val="00E22ED0"/>
    <w:rsid w:val="00E234AE"/>
    <w:rsid w:val="00E23ED2"/>
    <w:rsid w:val="00E249A4"/>
    <w:rsid w:val="00E24EC4"/>
    <w:rsid w:val="00E25ED8"/>
    <w:rsid w:val="00E26929"/>
    <w:rsid w:val="00E26B15"/>
    <w:rsid w:val="00E309F2"/>
    <w:rsid w:val="00E30E34"/>
    <w:rsid w:val="00E32263"/>
    <w:rsid w:val="00E33783"/>
    <w:rsid w:val="00E342FA"/>
    <w:rsid w:val="00E34513"/>
    <w:rsid w:val="00E35185"/>
    <w:rsid w:val="00E35AFE"/>
    <w:rsid w:val="00E40F09"/>
    <w:rsid w:val="00E41390"/>
    <w:rsid w:val="00E41562"/>
    <w:rsid w:val="00E43F8C"/>
    <w:rsid w:val="00E4665C"/>
    <w:rsid w:val="00E509C4"/>
    <w:rsid w:val="00E53EB9"/>
    <w:rsid w:val="00E543A5"/>
    <w:rsid w:val="00E544C8"/>
    <w:rsid w:val="00E579C1"/>
    <w:rsid w:val="00E6039E"/>
    <w:rsid w:val="00E605D7"/>
    <w:rsid w:val="00E64E53"/>
    <w:rsid w:val="00E65405"/>
    <w:rsid w:val="00E66789"/>
    <w:rsid w:val="00E67E57"/>
    <w:rsid w:val="00E7070F"/>
    <w:rsid w:val="00E70743"/>
    <w:rsid w:val="00E70A6C"/>
    <w:rsid w:val="00E7154B"/>
    <w:rsid w:val="00E71DC7"/>
    <w:rsid w:val="00E7399D"/>
    <w:rsid w:val="00E77006"/>
    <w:rsid w:val="00E80FB7"/>
    <w:rsid w:val="00E820B2"/>
    <w:rsid w:val="00E825F3"/>
    <w:rsid w:val="00E836C6"/>
    <w:rsid w:val="00E83C9E"/>
    <w:rsid w:val="00E842DE"/>
    <w:rsid w:val="00E86028"/>
    <w:rsid w:val="00E87890"/>
    <w:rsid w:val="00E904B5"/>
    <w:rsid w:val="00E90CC3"/>
    <w:rsid w:val="00E93386"/>
    <w:rsid w:val="00E93624"/>
    <w:rsid w:val="00E94991"/>
    <w:rsid w:val="00E9592B"/>
    <w:rsid w:val="00E96BFF"/>
    <w:rsid w:val="00EA0696"/>
    <w:rsid w:val="00EA09F9"/>
    <w:rsid w:val="00EA12C6"/>
    <w:rsid w:val="00EA39BD"/>
    <w:rsid w:val="00EA4632"/>
    <w:rsid w:val="00EA46A3"/>
    <w:rsid w:val="00EA5B1A"/>
    <w:rsid w:val="00EA7936"/>
    <w:rsid w:val="00EB0326"/>
    <w:rsid w:val="00EB08EE"/>
    <w:rsid w:val="00EB1B86"/>
    <w:rsid w:val="00EB34DB"/>
    <w:rsid w:val="00EB52CC"/>
    <w:rsid w:val="00EB7A0F"/>
    <w:rsid w:val="00EB7FEE"/>
    <w:rsid w:val="00EC03BF"/>
    <w:rsid w:val="00EC0BE1"/>
    <w:rsid w:val="00EC1878"/>
    <w:rsid w:val="00EC21BB"/>
    <w:rsid w:val="00EC368B"/>
    <w:rsid w:val="00EC4577"/>
    <w:rsid w:val="00EC6396"/>
    <w:rsid w:val="00EC63DD"/>
    <w:rsid w:val="00EC6CCB"/>
    <w:rsid w:val="00EC7183"/>
    <w:rsid w:val="00ED008A"/>
    <w:rsid w:val="00ED1182"/>
    <w:rsid w:val="00ED296F"/>
    <w:rsid w:val="00ED6D8C"/>
    <w:rsid w:val="00ED6EB0"/>
    <w:rsid w:val="00ED765F"/>
    <w:rsid w:val="00ED7D94"/>
    <w:rsid w:val="00ED7E00"/>
    <w:rsid w:val="00EE0478"/>
    <w:rsid w:val="00EE164E"/>
    <w:rsid w:val="00EE2398"/>
    <w:rsid w:val="00EE24FC"/>
    <w:rsid w:val="00EE3575"/>
    <w:rsid w:val="00EE3B7A"/>
    <w:rsid w:val="00EE3F23"/>
    <w:rsid w:val="00EE5492"/>
    <w:rsid w:val="00EF0ADE"/>
    <w:rsid w:val="00EF1535"/>
    <w:rsid w:val="00EF2558"/>
    <w:rsid w:val="00EF26AB"/>
    <w:rsid w:val="00EF2D5C"/>
    <w:rsid w:val="00EF39E7"/>
    <w:rsid w:val="00EF3D2A"/>
    <w:rsid w:val="00EF470F"/>
    <w:rsid w:val="00EF547B"/>
    <w:rsid w:val="00EF5EDC"/>
    <w:rsid w:val="00F009EE"/>
    <w:rsid w:val="00F01042"/>
    <w:rsid w:val="00F028D8"/>
    <w:rsid w:val="00F04252"/>
    <w:rsid w:val="00F069FB"/>
    <w:rsid w:val="00F06AFF"/>
    <w:rsid w:val="00F07991"/>
    <w:rsid w:val="00F07C0A"/>
    <w:rsid w:val="00F10170"/>
    <w:rsid w:val="00F105D8"/>
    <w:rsid w:val="00F118F3"/>
    <w:rsid w:val="00F12469"/>
    <w:rsid w:val="00F139E7"/>
    <w:rsid w:val="00F1440D"/>
    <w:rsid w:val="00F14D11"/>
    <w:rsid w:val="00F150AA"/>
    <w:rsid w:val="00F15915"/>
    <w:rsid w:val="00F16BAC"/>
    <w:rsid w:val="00F1754B"/>
    <w:rsid w:val="00F20E3A"/>
    <w:rsid w:val="00F22C5F"/>
    <w:rsid w:val="00F230D8"/>
    <w:rsid w:val="00F235A8"/>
    <w:rsid w:val="00F23D5B"/>
    <w:rsid w:val="00F25C9F"/>
    <w:rsid w:val="00F26325"/>
    <w:rsid w:val="00F26940"/>
    <w:rsid w:val="00F26A1E"/>
    <w:rsid w:val="00F30B5B"/>
    <w:rsid w:val="00F30E27"/>
    <w:rsid w:val="00F323A2"/>
    <w:rsid w:val="00F33A58"/>
    <w:rsid w:val="00F342C6"/>
    <w:rsid w:val="00F34E0D"/>
    <w:rsid w:val="00F35219"/>
    <w:rsid w:val="00F372A1"/>
    <w:rsid w:val="00F37CBB"/>
    <w:rsid w:val="00F37FEC"/>
    <w:rsid w:val="00F432DB"/>
    <w:rsid w:val="00F43481"/>
    <w:rsid w:val="00F43C19"/>
    <w:rsid w:val="00F44083"/>
    <w:rsid w:val="00F44C9C"/>
    <w:rsid w:val="00F45067"/>
    <w:rsid w:val="00F47004"/>
    <w:rsid w:val="00F473FF"/>
    <w:rsid w:val="00F500F9"/>
    <w:rsid w:val="00F51EBD"/>
    <w:rsid w:val="00F5250D"/>
    <w:rsid w:val="00F52D54"/>
    <w:rsid w:val="00F52F51"/>
    <w:rsid w:val="00F57214"/>
    <w:rsid w:val="00F574BB"/>
    <w:rsid w:val="00F60208"/>
    <w:rsid w:val="00F6029C"/>
    <w:rsid w:val="00F60AA4"/>
    <w:rsid w:val="00F61963"/>
    <w:rsid w:val="00F62DAC"/>
    <w:rsid w:val="00F63F26"/>
    <w:rsid w:val="00F64AA8"/>
    <w:rsid w:val="00F6536B"/>
    <w:rsid w:val="00F66679"/>
    <w:rsid w:val="00F71397"/>
    <w:rsid w:val="00F72747"/>
    <w:rsid w:val="00F72B25"/>
    <w:rsid w:val="00F73884"/>
    <w:rsid w:val="00F745B5"/>
    <w:rsid w:val="00F7558A"/>
    <w:rsid w:val="00F77526"/>
    <w:rsid w:val="00F82DBA"/>
    <w:rsid w:val="00F85153"/>
    <w:rsid w:val="00F8576B"/>
    <w:rsid w:val="00F8591C"/>
    <w:rsid w:val="00F860B1"/>
    <w:rsid w:val="00F90ED0"/>
    <w:rsid w:val="00F9105A"/>
    <w:rsid w:val="00F911B7"/>
    <w:rsid w:val="00F932FE"/>
    <w:rsid w:val="00F958E4"/>
    <w:rsid w:val="00F97282"/>
    <w:rsid w:val="00F9739C"/>
    <w:rsid w:val="00F975A5"/>
    <w:rsid w:val="00FA2810"/>
    <w:rsid w:val="00FA4127"/>
    <w:rsid w:val="00FA4B99"/>
    <w:rsid w:val="00FA4CEE"/>
    <w:rsid w:val="00FA6B31"/>
    <w:rsid w:val="00FB011F"/>
    <w:rsid w:val="00FB0441"/>
    <w:rsid w:val="00FB05CA"/>
    <w:rsid w:val="00FB26E8"/>
    <w:rsid w:val="00FB3AE9"/>
    <w:rsid w:val="00FB3B56"/>
    <w:rsid w:val="00FB3E52"/>
    <w:rsid w:val="00FB6918"/>
    <w:rsid w:val="00FB6CC1"/>
    <w:rsid w:val="00FB70ED"/>
    <w:rsid w:val="00FB767B"/>
    <w:rsid w:val="00FC18A3"/>
    <w:rsid w:val="00FC1B9A"/>
    <w:rsid w:val="00FC1D78"/>
    <w:rsid w:val="00FC1FAC"/>
    <w:rsid w:val="00FC4500"/>
    <w:rsid w:val="00FC5694"/>
    <w:rsid w:val="00FC5C51"/>
    <w:rsid w:val="00FC72C3"/>
    <w:rsid w:val="00FC7A51"/>
    <w:rsid w:val="00FC7D98"/>
    <w:rsid w:val="00FD19BB"/>
    <w:rsid w:val="00FD2B4F"/>
    <w:rsid w:val="00FD3A86"/>
    <w:rsid w:val="00FD5816"/>
    <w:rsid w:val="00FD7077"/>
    <w:rsid w:val="00FE2DCF"/>
    <w:rsid w:val="00FE3C29"/>
    <w:rsid w:val="00FE71B6"/>
    <w:rsid w:val="00FE7FA0"/>
    <w:rsid w:val="00FF1E13"/>
    <w:rsid w:val="00FF1FE5"/>
    <w:rsid w:val="00FF2A88"/>
    <w:rsid w:val="00FF3FBA"/>
    <w:rsid w:val="00FF4650"/>
    <w:rsid w:val="00FF5146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BF3607"/>
  <w14:defaultImageDpi w14:val="32767"/>
  <w15:chartTrackingRefBased/>
  <w15:docId w15:val="{609725DF-36FE-486B-BB28-A8D9B99E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B56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CE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9C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7FB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7FB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FB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FB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FB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FB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1C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19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06AEB"/>
    <w:pPr>
      <w:ind w:left="720"/>
      <w:contextualSpacing/>
    </w:pPr>
  </w:style>
  <w:style w:type="paragraph" w:styleId="NoSpacing">
    <w:name w:val="No Spacing"/>
    <w:uiPriority w:val="1"/>
    <w:qFormat/>
    <w:rsid w:val="002C770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185D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DF7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A6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7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7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7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E9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7F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7FB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F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F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MediumList2-Accent1">
    <w:name w:val="Medium List 2 Accent 1"/>
    <w:basedOn w:val="TableNormal"/>
    <w:uiPriority w:val="66"/>
    <w:rsid w:val="005316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5699C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D358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h-margin-title">
    <w:name w:val="ph-margin-title"/>
    <w:basedOn w:val="Normal"/>
    <w:rsid w:val="00FC5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C5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h-xs-margin-bottom">
    <w:name w:val="ph-xs-margin-bottom"/>
    <w:basedOn w:val="Normal"/>
    <w:rsid w:val="00866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75496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7549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75496"/>
    <w:pPr>
      <w:spacing w:after="100"/>
      <w:ind w:left="22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E0ED2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3C3D4E"/>
    <w:pPr>
      <w:spacing w:after="100"/>
      <w:ind w:left="440"/>
    </w:pPr>
  </w:style>
  <w:style w:type="table" w:styleId="TableGrid">
    <w:name w:val="Table Grid"/>
    <w:basedOn w:val="TableNormal"/>
    <w:uiPriority w:val="39"/>
    <w:rsid w:val="00A67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D3425"/>
    <w:rPr>
      <w:b/>
      <w:bCs/>
    </w:rPr>
  </w:style>
  <w:style w:type="character" w:customStyle="1" w:styleId="cf01">
    <w:name w:val="cf01"/>
    <w:basedOn w:val="DefaultParagraphFont"/>
    <w:rsid w:val="004036A7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62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2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F77"/>
  </w:style>
  <w:style w:type="paragraph" w:styleId="Footer">
    <w:name w:val="footer"/>
    <w:basedOn w:val="Normal"/>
    <w:link w:val="FooterChar"/>
    <w:uiPriority w:val="99"/>
    <w:unhideWhenUsed/>
    <w:rsid w:val="00362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F77"/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EA79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793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C13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3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13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6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59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58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0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6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2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5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0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9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8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7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1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2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7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6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0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8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6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57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9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67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4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4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68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9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8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5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3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5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1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6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9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6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1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5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6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4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5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9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06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4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4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2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5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6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5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6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984EFD203F444F965E94EAADD78F62" ma:contentTypeVersion="12" ma:contentTypeDescription="Create a new document." ma:contentTypeScope="" ma:versionID="964019d30d971a512bd082f47221988c">
  <xsd:schema xmlns:xsd="http://www.w3.org/2001/XMLSchema" xmlns:xs="http://www.w3.org/2001/XMLSchema" xmlns:p="http://schemas.microsoft.com/office/2006/metadata/properties" xmlns:ns3="c888b4a6-2105-4759-86d3-e7577d06e92c" xmlns:ns4="fa183a44-b4a2-4319-9445-4e2bbae71a11" targetNamespace="http://schemas.microsoft.com/office/2006/metadata/properties" ma:root="true" ma:fieldsID="3a99074cc4574a6d710f8b921194aa1c" ns3:_="" ns4:_="">
    <xsd:import namespace="c888b4a6-2105-4759-86d3-e7577d06e92c"/>
    <xsd:import namespace="fa183a44-b4a2-4319-9445-4e2bbae71a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8b4a6-2105-4759-86d3-e7577d06e9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83a44-b4a2-4319-9445-4e2bbae71a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62227B00139459506B48ECB3B6F3E" ma:contentTypeVersion="13" ma:contentTypeDescription="Create a new document." ma:contentTypeScope="" ma:versionID="9fb3422d49ac632652025a15ad453db3">
  <xsd:schema xmlns:xsd="http://www.w3.org/2001/XMLSchema" xmlns:xs="http://www.w3.org/2001/XMLSchema" xmlns:p="http://schemas.microsoft.com/office/2006/metadata/properties" xmlns:ns3="175bfeff-bd7b-44c8-bf77-a939f590bd67" xmlns:ns4="21f4ddef-c394-44f2-b189-91aaecc422e2" targetNamespace="http://schemas.microsoft.com/office/2006/metadata/properties" ma:root="true" ma:fieldsID="4bb776476b2d73da6d838976a0a48226" ns3:_="" ns4:_="">
    <xsd:import namespace="175bfeff-bd7b-44c8-bf77-a939f590bd67"/>
    <xsd:import namespace="21f4ddef-c394-44f2-b189-91aaecc422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bfeff-bd7b-44c8-bf77-a939f590bd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4ddef-c394-44f2-b189-91aaecc422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9871A9-9964-4504-801D-2841229A68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47C454-254E-4619-9666-86F1C08C2A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88CC43-EE7A-4076-8EA2-AE7DE0D760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1BB66A-85AF-4C32-8322-EA20A3CC434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1CD366A-A397-42EB-AE37-F9A2BC947D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88b4a6-2105-4759-86d3-e7577d06e92c"/>
    <ds:schemaRef ds:uri="fa183a44-b4a2-4319-9445-4e2bbae71a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665E2A5-6A54-4EC5-B621-426C3BE4A3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5bfeff-bd7b-44c8-bf77-a939f590bd67"/>
    <ds:schemaRef ds:uri="21f4ddef-c394-44f2-b189-91aaecc422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A46C03E4-856F-48DF-AB32-76D624AF23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Johns</dc:creator>
  <cp:keywords/>
  <dc:description/>
  <cp:lastModifiedBy>Marco J.</cp:lastModifiedBy>
  <cp:revision>3</cp:revision>
  <cp:lastPrinted>2021-09-16T06:24:00Z</cp:lastPrinted>
  <dcterms:created xsi:type="dcterms:W3CDTF">2022-08-29T13:23:00Z</dcterms:created>
  <dcterms:modified xsi:type="dcterms:W3CDTF">2022-08-2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3CEDpzh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ContentTypeId">
    <vt:lpwstr>0x010100CBC62227B00139459506B48ECB3B6F3E</vt:lpwstr>
  </property>
</Properties>
</file>